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78B7F" w14:textId="5A777918" w:rsidR="00D0635E" w:rsidRPr="00D0635E" w:rsidRDefault="00D0635E" w:rsidP="00D0635E">
      <w:pPr>
        <w:suppressLineNumbers/>
        <w:contextualSpacing/>
        <w:jc w:val="center"/>
        <w:rPr>
          <w:rFonts w:ascii="Times New Roman" w:hAnsi="Times New Roman" w:cs="Times New Roman"/>
          <w:b/>
          <w:bCs/>
          <w:color w:val="000000"/>
          <w:u w:val="thick"/>
        </w:rPr>
      </w:pPr>
      <w:r w:rsidRPr="00D0635E">
        <w:rPr>
          <w:rFonts w:ascii="Times New Roman" w:hAnsi="Times New Roman" w:cs="Times New Roman"/>
          <w:b/>
          <w:bCs/>
          <w:color w:val="000000"/>
          <w:u w:val="thick"/>
        </w:rPr>
        <w:t>Supplemental Information</w:t>
      </w:r>
    </w:p>
    <w:p w14:paraId="0AD8648F" w14:textId="77777777" w:rsidR="00D0635E" w:rsidRDefault="00D0635E" w:rsidP="00D0635E">
      <w:pPr>
        <w:suppressLineNumbers/>
        <w:contextualSpacing/>
        <w:rPr>
          <w:rFonts w:ascii="Aptos" w:hAnsi="Aptos"/>
          <w:color w:val="000000"/>
          <w:sz w:val="27"/>
          <w:szCs w:val="27"/>
        </w:rPr>
      </w:pPr>
    </w:p>
    <w:p w14:paraId="27795A9E" w14:textId="714F50B7" w:rsidR="00D0635E" w:rsidRDefault="00D0635E" w:rsidP="00D0635E">
      <w:pPr>
        <w:suppressLineNumbers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3A024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Prospective Associations Between Salivary Biomarkers of Inflammation and Body Mass Index in Adolescents </w:t>
      </w:r>
    </w:p>
    <w:p w14:paraId="01CBC0A0" w14:textId="77777777" w:rsidR="00D0635E" w:rsidRPr="003A0246" w:rsidRDefault="00D0635E" w:rsidP="00D0635E">
      <w:pPr>
        <w:suppressLineNumbers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D63FEC0" w14:textId="52D3D8D8" w:rsidR="00D0635E" w:rsidRPr="007460BA" w:rsidRDefault="00D0635E" w:rsidP="00D0635E">
      <w:pPr>
        <w:suppressLineNumbers/>
        <w:contextualSpacing/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</w:pPr>
      <w:r w:rsidRPr="007460BA">
        <w:rPr>
          <w:rFonts w:ascii="Times New Roman" w:eastAsia="Times New Roman" w:hAnsi="Times New Roman" w:cs="Times New Roman"/>
          <w:color w:val="000000" w:themeColor="text1"/>
        </w:rPr>
        <w:t>Keri M</w:t>
      </w:r>
      <w:r w:rsidR="007460BA" w:rsidRPr="00AC547B">
        <w:rPr>
          <w:rFonts w:ascii="Times New Roman" w:eastAsia="Times New Roman" w:hAnsi="Times New Roman" w:cs="Times New Roman"/>
          <w:color w:val="000000" w:themeColor="text1"/>
        </w:rPr>
        <w:t>.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 xml:space="preserve"> Kemp</w:t>
      </w:r>
      <w:r w:rsidRPr="007460BA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>,</w:t>
      </w:r>
      <w:r w:rsidRPr="007460BA">
        <w:rPr>
          <w:rFonts w:ascii="Times New Roman" w:eastAsia="Times New Roman" w:hAnsi="Times New Roman" w:cs="Times New Roman"/>
          <w:bCs/>
          <w:color w:val="000000" w:themeColor="text1"/>
        </w:rPr>
        <w:t xml:space="preserve"> Catheryn A</w:t>
      </w:r>
      <w:r w:rsidR="007460BA" w:rsidRPr="007460BA">
        <w:rPr>
          <w:rFonts w:ascii="Times New Roman" w:eastAsia="Times New Roman" w:hAnsi="Times New Roman" w:cs="Times New Roman"/>
          <w:bCs/>
          <w:color w:val="000000" w:themeColor="text1"/>
        </w:rPr>
        <w:t>.</w:t>
      </w:r>
      <w:r w:rsidRPr="007460BA">
        <w:rPr>
          <w:rFonts w:ascii="Times New Roman" w:eastAsia="Times New Roman" w:hAnsi="Times New Roman" w:cs="Times New Roman"/>
          <w:bCs/>
          <w:color w:val="000000" w:themeColor="text1"/>
        </w:rPr>
        <w:t xml:space="preserve"> Orihuela</w:t>
      </w:r>
      <w:r w:rsidRPr="007460BA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</w:t>
      </w:r>
      <w:r w:rsidRPr="007460BA">
        <w:rPr>
          <w:rFonts w:ascii="Times New Roman" w:eastAsia="Times New Roman" w:hAnsi="Times New Roman" w:cs="Times New Roman"/>
          <w:bCs/>
          <w:color w:val="000000" w:themeColor="text1"/>
        </w:rPr>
        <w:t xml:space="preserve">, </w:t>
      </w:r>
      <w:r w:rsidRPr="007460BA">
        <w:rPr>
          <w:rFonts w:ascii="Times New Roman" w:hAnsi="Times New Roman" w:cs="Times New Roman"/>
          <w:color w:val="000000" w:themeColor="text1"/>
        </w:rPr>
        <w:t>Douglas A. Granger</w:t>
      </w:r>
      <w:r w:rsidRPr="007460BA">
        <w:rPr>
          <w:rFonts w:ascii="Times New Roman" w:hAnsi="Times New Roman" w:cs="Times New Roman"/>
          <w:color w:val="000000" w:themeColor="text1"/>
          <w:vertAlign w:val="superscript"/>
        </w:rPr>
        <w:t xml:space="preserve"> 3-4</w:t>
      </w:r>
      <w:r w:rsidRPr="007460BA">
        <w:rPr>
          <w:rFonts w:ascii="Times New Roman" w:eastAsia="Times New Roman" w:hAnsi="Times New Roman" w:cs="Times New Roman"/>
          <w:bCs/>
          <w:color w:val="000000" w:themeColor="text1"/>
        </w:rPr>
        <w:t>, Retta R</w:t>
      </w:r>
      <w:r w:rsidR="007460BA" w:rsidRPr="007460BA">
        <w:rPr>
          <w:rFonts w:ascii="Times New Roman" w:eastAsia="Times New Roman" w:hAnsi="Times New Roman" w:cs="Times New Roman"/>
          <w:bCs/>
          <w:color w:val="000000" w:themeColor="text1"/>
        </w:rPr>
        <w:t>.</w:t>
      </w:r>
      <w:r w:rsidRPr="007460BA">
        <w:rPr>
          <w:rFonts w:ascii="Times New Roman" w:eastAsia="Times New Roman" w:hAnsi="Times New Roman" w:cs="Times New Roman"/>
          <w:bCs/>
          <w:color w:val="000000" w:themeColor="text1"/>
        </w:rPr>
        <w:t xml:space="preserve"> Evans</w:t>
      </w:r>
      <w:r w:rsidRPr="007460BA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5</w:t>
      </w:r>
      <w:r w:rsidRPr="007460BA">
        <w:rPr>
          <w:rFonts w:ascii="Times New Roman" w:eastAsia="Times New Roman" w:hAnsi="Times New Roman" w:cs="Times New Roman"/>
          <w:bCs/>
          <w:color w:val="000000" w:themeColor="text1"/>
        </w:rPr>
        <w:t>, Sylvie Mrug</w:t>
      </w:r>
      <w:r w:rsidR="007460BA" w:rsidRPr="007460BA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6</w:t>
      </w:r>
    </w:p>
    <w:p w14:paraId="01232480" w14:textId="77777777" w:rsidR="00D0635E" w:rsidRPr="007460BA" w:rsidRDefault="00D0635E" w:rsidP="00D0635E">
      <w:pPr>
        <w:suppressLineNumbers/>
        <w:contextualSpacing/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</w:pPr>
    </w:p>
    <w:p w14:paraId="0C32C292" w14:textId="2432B82D" w:rsidR="00D0635E" w:rsidRPr="007460BA" w:rsidRDefault="00D0635E" w:rsidP="0096570D">
      <w:pPr>
        <w:suppressLineNumbers/>
        <w:spacing w:after="120"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07460BA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7460BA" w:rsidRPr="00785A1D">
        <w:rPr>
          <w:rFonts w:ascii="Times New Roman" w:hAnsi="Times New Roman" w:cs="Times New Roman"/>
        </w:rPr>
        <w:t>Division of Gerontology, Geriatrics and Palliative Care,</w:t>
      </w:r>
      <w:r w:rsidR="007460BA" w:rsidRPr="00785A1D">
        <w:rPr>
          <w:rFonts w:ascii="Times New Roman" w:hAnsi="Times New Roman" w:cs="Times New Roman"/>
        </w:rPr>
        <w:t xml:space="preserve"> 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>Department of Medicine, Heersink School of Medicine, University of Alabama at Birmingham, Birmingham, AL, USA</w:t>
      </w:r>
    </w:p>
    <w:p w14:paraId="62697EE2" w14:textId="04524A70" w:rsidR="00D0635E" w:rsidRPr="007460BA" w:rsidRDefault="007460BA" w:rsidP="00785A1D">
      <w:pPr>
        <w:suppressLineNumbers/>
        <w:spacing w:after="120"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0785A1D">
        <w:rPr>
          <w:rFonts w:ascii="Times New Roman" w:hAnsi="Times New Roman" w:cs="Times New Roman"/>
          <w:vertAlign w:val="superscript"/>
        </w:rPr>
        <w:t>2</w:t>
      </w:r>
      <w:r w:rsidRPr="00785A1D">
        <w:rPr>
          <w:rFonts w:ascii="Times New Roman" w:hAnsi="Times New Roman" w:cs="Times New Roman"/>
        </w:rPr>
        <w:t xml:space="preserve"> </w:t>
      </w:r>
      <w:r w:rsidRPr="00785A1D">
        <w:rPr>
          <w:rFonts w:ascii="Times New Roman" w:hAnsi="Times New Roman" w:cs="Times New Roman"/>
        </w:rPr>
        <w:t>Department of Family and Community Medicine, Heersink School of Medicine, University of Alabama at Birmingham, Birmingham, Alabama, USA</w:t>
      </w:r>
    </w:p>
    <w:p w14:paraId="16FEAC41" w14:textId="63FE5E03" w:rsidR="00D0635E" w:rsidRPr="007460BA" w:rsidRDefault="007460BA" w:rsidP="0096570D">
      <w:pPr>
        <w:suppressLineNumbers/>
        <w:pBdr>
          <w:top w:val="nil"/>
          <w:left w:val="nil"/>
          <w:bottom w:val="nil"/>
          <w:right w:val="nil"/>
          <w:between w:val="nil"/>
        </w:pBdr>
        <w:tabs>
          <w:tab w:val="left" w:pos="6300"/>
        </w:tabs>
        <w:spacing w:after="120"/>
        <w:ind w:left="720" w:hanging="720"/>
        <w:rPr>
          <w:rFonts w:ascii="Times New Roman" w:hAnsi="Times New Roman" w:cs="Times New Roman"/>
          <w:color w:val="000000" w:themeColor="text1"/>
        </w:rPr>
      </w:pPr>
      <w:r w:rsidRPr="007460B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D0635E" w:rsidRPr="007460B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D0635E" w:rsidRPr="007460BA">
        <w:rPr>
          <w:rFonts w:ascii="Times New Roman" w:hAnsi="Times New Roman" w:cs="Times New Roman"/>
          <w:color w:val="000000" w:themeColor="text1"/>
        </w:rPr>
        <w:t>Institute for Interdisciplinary Salivary Bioscience Research, University of California, Irvine, CA, USA</w:t>
      </w:r>
    </w:p>
    <w:p w14:paraId="309A7E40" w14:textId="111D6A30" w:rsidR="00D0635E" w:rsidRPr="007460BA" w:rsidRDefault="00D0635E" w:rsidP="0096570D">
      <w:pPr>
        <w:suppressLineNumbers/>
        <w:pBdr>
          <w:top w:val="nil"/>
          <w:left w:val="nil"/>
          <w:bottom w:val="nil"/>
          <w:right w:val="nil"/>
          <w:between w:val="nil"/>
        </w:pBdr>
        <w:tabs>
          <w:tab w:val="left" w:pos="6300"/>
        </w:tabs>
        <w:spacing w:after="120"/>
        <w:ind w:left="720" w:hanging="720"/>
        <w:rPr>
          <w:rFonts w:ascii="Times New Roman" w:hAnsi="Times New Roman" w:cs="Times New Roman"/>
          <w:color w:val="000000" w:themeColor="text1"/>
        </w:rPr>
      </w:pPr>
      <w:r w:rsidRPr="007460BA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7460BA">
        <w:rPr>
          <w:rFonts w:ascii="Times New Roman" w:hAnsi="Times New Roman" w:cs="Times New Roman"/>
          <w:color w:val="000000" w:themeColor="text1"/>
        </w:rPr>
        <w:t>Department of Pediatrics, Johns Hopkins University School of Medicine, Baltimore, MD, USA</w:t>
      </w:r>
    </w:p>
    <w:p w14:paraId="31EA20E9" w14:textId="250A1262" w:rsidR="00D0635E" w:rsidRPr="007460BA" w:rsidRDefault="00D0635E" w:rsidP="0096570D">
      <w:pPr>
        <w:suppressLineNumbers/>
        <w:spacing w:after="120"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07460BA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460BA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Human Studies, School of Education</w:t>
      </w:r>
      <w:r w:rsidR="007460BA" w:rsidRPr="007460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Human Sciences</w:t>
      </w:r>
      <w:r w:rsidRPr="007460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>The University of Alabama at Birmingham, Birmingham, AL, USA</w:t>
      </w:r>
    </w:p>
    <w:p w14:paraId="48992EC4" w14:textId="669CFB09" w:rsidR="007460BA" w:rsidRPr="007460BA" w:rsidRDefault="007460BA" w:rsidP="0096570D">
      <w:pPr>
        <w:suppressLineNumbers/>
        <w:spacing w:after="120"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07460BA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7460BA">
        <w:rPr>
          <w:rFonts w:ascii="Times New Roman" w:eastAsia="Times New Roman" w:hAnsi="Times New Roman" w:cs="Times New Roman"/>
          <w:color w:val="000000" w:themeColor="text1"/>
        </w:rPr>
        <w:t xml:space="preserve"> Department of Psychology, University of Alabama at Birmingham, Birmingham, AL, USA</w:t>
      </w:r>
    </w:p>
    <w:p w14:paraId="7DFD654E" w14:textId="77777777" w:rsidR="00D0635E" w:rsidRPr="003A0246" w:rsidRDefault="00D0635E" w:rsidP="00D0635E">
      <w:pPr>
        <w:suppressLineNumbers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</w:p>
    <w:p w14:paraId="7D24594B" w14:textId="77777777" w:rsidR="00D0635E" w:rsidRPr="003A0246" w:rsidRDefault="00D0635E" w:rsidP="00D0635E">
      <w:pPr>
        <w:suppressLineNumbers/>
        <w:contextualSpacing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6828B1A" w14:textId="77777777" w:rsidR="00D0635E" w:rsidRPr="003A0246" w:rsidRDefault="00D0635E" w:rsidP="00D0635E">
      <w:pPr>
        <w:suppressLineNumbers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C</w:t>
      </w:r>
      <w:r w:rsidRPr="00755B2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orresponding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</w:t>
      </w:r>
      <w:r w:rsidRPr="00755B2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uthor</w:t>
      </w:r>
      <w:r w:rsidRPr="003A0246">
        <w:rPr>
          <w:rFonts w:ascii="Times New Roman" w:hAnsi="Times New Roman" w:cs="Times New Roman"/>
          <w:color w:val="000000" w:themeColor="text1"/>
          <w:shd w:val="clear" w:color="auto" w:fill="FFFFFF"/>
        </w:rPr>
        <w:t>: Keri M Kemp (kerikemp@uab.edu).</w:t>
      </w:r>
    </w:p>
    <w:p w14:paraId="004D6ECC" w14:textId="77777777" w:rsidR="00B50588" w:rsidRDefault="00B50588"/>
    <w:p w14:paraId="5C7CF94C" w14:textId="77777777" w:rsidR="00B50588" w:rsidRDefault="00B50588"/>
    <w:p w14:paraId="37307D75" w14:textId="77777777" w:rsidR="00B50588" w:rsidRDefault="00B50588"/>
    <w:p w14:paraId="5892889A" w14:textId="77777777" w:rsidR="00B50588" w:rsidRDefault="00B50588"/>
    <w:p w14:paraId="7EE625A9" w14:textId="77777777" w:rsidR="00B50588" w:rsidRDefault="00B50588"/>
    <w:p w14:paraId="4F631388" w14:textId="77777777" w:rsidR="00B50588" w:rsidRDefault="00B50588"/>
    <w:p w14:paraId="0E5F1E2C" w14:textId="77777777" w:rsidR="00B50588" w:rsidRDefault="00B50588"/>
    <w:p w14:paraId="309EBE7B" w14:textId="77777777" w:rsidR="00B50588" w:rsidRDefault="00B50588"/>
    <w:p w14:paraId="3B733837" w14:textId="77777777" w:rsidR="00B50588" w:rsidRDefault="00B50588"/>
    <w:p w14:paraId="16797AB5" w14:textId="77777777" w:rsidR="00B50588" w:rsidRDefault="00B50588"/>
    <w:p w14:paraId="40516C11" w14:textId="77777777" w:rsidR="00B50588" w:rsidRDefault="00B50588"/>
    <w:p w14:paraId="67FD95EF" w14:textId="77777777" w:rsidR="00B50588" w:rsidRDefault="00B50588"/>
    <w:p w14:paraId="42A5CB52" w14:textId="77777777" w:rsidR="00B50588" w:rsidRDefault="00B50588"/>
    <w:p w14:paraId="5C05E8DE" w14:textId="77777777" w:rsidR="00B50588" w:rsidRDefault="00B50588"/>
    <w:p w14:paraId="0D0DE3BC" w14:textId="77777777" w:rsidR="00B50588" w:rsidRDefault="00B50588"/>
    <w:p w14:paraId="67ACFAD3" w14:textId="77777777" w:rsidR="00B50588" w:rsidRDefault="00B50588"/>
    <w:p w14:paraId="37737EAF" w14:textId="77777777" w:rsidR="00B50588" w:rsidRDefault="00B50588"/>
    <w:p w14:paraId="1553037E" w14:textId="77777777" w:rsidR="00B50588" w:rsidRDefault="00B50588"/>
    <w:p w14:paraId="6B931397" w14:textId="77777777" w:rsidR="00B50588" w:rsidRDefault="00B50588"/>
    <w:p w14:paraId="77119418" w14:textId="77777777" w:rsidR="00B50588" w:rsidRDefault="00B50588"/>
    <w:p w14:paraId="470CDBC2" w14:textId="77777777" w:rsidR="00B50588" w:rsidRDefault="00B50588"/>
    <w:p w14:paraId="5EB81D5F" w14:textId="77777777" w:rsidR="00B50588" w:rsidRDefault="00B50588"/>
    <w:p w14:paraId="6A7D36B9" w14:textId="77777777" w:rsidR="00B50588" w:rsidRDefault="00B50588"/>
    <w:p w14:paraId="5ABC3220" w14:textId="77777777" w:rsidR="00B50588" w:rsidRDefault="00B50588"/>
    <w:p w14:paraId="0FDA6A0E" w14:textId="77777777" w:rsidR="00B50588" w:rsidRDefault="00B50588"/>
    <w:p w14:paraId="0A975CED" w14:textId="77777777" w:rsidR="0096570D" w:rsidRDefault="0096570D" w:rsidP="00B50588">
      <w:pPr>
        <w:widowControl w:val="0"/>
        <w:autoSpaceDE w:val="0"/>
        <w:autoSpaceDN w:val="0"/>
        <w:adjustRightInd w:val="0"/>
      </w:pPr>
    </w:p>
    <w:p w14:paraId="428E9C8C" w14:textId="44C15E87" w:rsidR="003577AC" w:rsidRDefault="003577AC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lastRenderedPageBreak/>
        <w:br w:type="page"/>
      </w:r>
    </w:p>
    <w:p w14:paraId="4C5519A3" w14:textId="3D333AFE" w:rsidR="004A1A36" w:rsidRPr="00953141" w:rsidRDefault="004A1A36" w:rsidP="00953141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 w:rsidRPr="003A0246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S</w:t>
      </w:r>
      <w:r w:rsidR="00B85391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1</w:t>
      </w:r>
      <w:r w:rsidRPr="003A0246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.</w:t>
      </w:r>
      <w:r w:rsidRPr="003A0246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</w:t>
      </w:r>
      <w:r w:rsidR="00BF2774">
        <w:rPr>
          <w:rFonts w:ascii="Times New Roman" w:eastAsia="Times New Roman" w:hAnsi="Times New Roman" w:cs="Times New Roman"/>
          <w:color w:val="000000" w:themeColor="text1"/>
          <w:kern w:val="0"/>
        </w:rPr>
        <w:t>Within subject variance in salivary biomarkers across 4 sampling days within a weak</w:t>
      </w:r>
    </w:p>
    <w:p w14:paraId="235D2AF4" w14:textId="77777777" w:rsidR="004A1A36" w:rsidRDefault="004A1A36" w:rsidP="00B50588"/>
    <w:tbl>
      <w:tblPr>
        <w:tblW w:w="6678" w:type="dxa"/>
        <w:tblInd w:w="72" w:type="dxa"/>
        <w:tblLayout w:type="fixed"/>
        <w:tblCellMar>
          <w:left w:w="43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2232"/>
        <w:gridCol w:w="2430"/>
      </w:tblGrid>
      <w:tr w:rsidR="00F10C2C" w:rsidRPr="003A0246" w14:paraId="712D976F" w14:textId="77777777" w:rsidTr="00064F4C">
        <w:tc>
          <w:tcPr>
            <w:tcW w:w="2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9B48DC" w14:textId="336A2601" w:rsidR="00F10C2C" w:rsidRPr="00446A76" w:rsidRDefault="00F10C2C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iomarker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</w:tcPr>
          <w:p w14:paraId="6E4118F8" w14:textId="3105C283" w:rsidR="00F10C2C" w:rsidRPr="00446A76" w:rsidRDefault="00F10C2C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CV </w:t>
            </w:r>
            <w:r w:rsidR="00BA2AD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64F4C" w:rsidRPr="00446A76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  <w:r w:rsidR="00BA2A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</w:tcPr>
          <w:p w14:paraId="763ED0E8" w14:textId="62E8D17A" w:rsidR="00F10C2C" w:rsidRPr="00446A76" w:rsidRDefault="00F10C2C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hAnsi="Times New Roman" w:cs="Times New Roman"/>
                <w:sz w:val="22"/>
                <w:szCs w:val="22"/>
              </w:rPr>
              <w:t xml:space="preserve">ICC </w:t>
            </w:r>
            <w:r w:rsidR="00BA2AD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446A76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  <w:r w:rsidR="00BA2A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F10C2C" w:rsidRPr="003A0246" w14:paraId="1A82C797" w14:textId="77777777" w:rsidTr="00064F4C">
        <w:trPr>
          <w:trHeight w:hRule="exact" w:val="144"/>
        </w:trPr>
        <w:tc>
          <w:tcPr>
            <w:tcW w:w="2016" w:type="dxa"/>
            <w:tcBorders>
              <w:top w:val="single" w:sz="6" w:space="0" w:color="auto"/>
              <w:left w:val="nil"/>
              <w:right w:val="nil"/>
            </w:tcBorders>
          </w:tcPr>
          <w:p w14:paraId="7D178457" w14:textId="77777777" w:rsidR="00F10C2C" w:rsidRPr="00446A76" w:rsidRDefault="00F10C2C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0A3D0A1A" w14:textId="77777777" w:rsidR="00F10C2C" w:rsidRPr="00446A76" w:rsidRDefault="00F10C2C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62B92ABC" w14:textId="77777777" w:rsidR="00F10C2C" w:rsidRPr="00446A76" w:rsidRDefault="00F10C2C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10C2C" w:rsidRPr="003A0246" w14:paraId="02C80FEE" w14:textId="77777777" w:rsidTr="00064F4C">
        <w:trPr>
          <w:trHeight w:val="288"/>
        </w:trPr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262FB822" w14:textId="77777777" w:rsidR="00F10C2C" w:rsidRPr="00132A32" w:rsidRDefault="00F10C2C" w:rsidP="00565A5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132A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ear 1</w:t>
            </w:r>
          </w:p>
        </w:tc>
        <w:tc>
          <w:tcPr>
            <w:tcW w:w="2232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FB7C6BF" w14:textId="77777777" w:rsidR="00F10C2C" w:rsidRPr="00446A76" w:rsidRDefault="00F10C2C" w:rsidP="00631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850516D" w14:textId="77777777" w:rsidR="00F10C2C" w:rsidRPr="00446A76" w:rsidRDefault="00F10C2C" w:rsidP="00631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10C2C" w:rsidRPr="003A0246" w14:paraId="35E6D73E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CFF6" w14:textId="25AAF80D" w:rsidR="00F10C2C" w:rsidRPr="00446A76" w:rsidRDefault="00F10C2C" w:rsidP="00565A5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P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7457FBC" w14:textId="2091AAA4" w:rsidR="00F10C2C" w:rsidRPr="005A26F8" w:rsidRDefault="00BA2AD3" w:rsidP="00BA2A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439 [0.403 - 0.474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71C7F46" w14:textId="17368A19" w:rsidR="00F10C2C" w:rsidRPr="00446A76" w:rsidRDefault="00BA2AD3" w:rsidP="00BA2A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799 [0.799 - 0.904]</w:t>
            </w:r>
          </w:p>
        </w:tc>
      </w:tr>
      <w:tr w:rsidR="00F10C2C" w:rsidRPr="003A0246" w14:paraId="39F2928D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3FA9" w14:textId="49DAEA6F" w:rsidR="00F10C2C" w:rsidRPr="00446A76" w:rsidRDefault="00F10C2C" w:rsidP="00565A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IL-1β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9069D9B" w14:textId="16794D65" w:rsidR="00F10C2C" w:rsidRPr="00446A76" w:rsidRDefault="00CE42B3" w:rsidP="00CE42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E42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61</w:t>
            </w:r>
            <w:r w:rsid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CC488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="00064F4C" w:rsidRP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2</w:t>
            </w:r>
            <w:r w:rsid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  <w:r w:rsidR="00CC4886"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- </w:t>
            </w:r>
            <w:r w:rsidR="00064F4C" w:rsidRP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93</w:t>
            </w:r>
            <w:r w:rsidR="00CC488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DD2A5E2" w14:textId="1FCD049C" w:rsidR="00F10C2C" w:rsidRPr="00446A76" w:rsidRDefault="00CE42B3" w:rsidP="00631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E42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Pr="00CE42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  <w:r w:rsidR="00CC4886" w:rsidRPr="00BA2AD3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CE42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834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</w:tr>
      <w:tr w:rsidR="001E46BD" w:rsidRPr="003A0246" w14:paraId="40FC3D6C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EF56" w14:textId="065F083C" w:rsidR="001E46BD" w:rsidRPr="00446A76" w:rsidRDefault="001E46BD" w:rsidP="001E46B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6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8D66224" w14:textId="5EBFD5DD" w:rsidR="001E46BD" w:rsidRPr="00446A76" w:rsidRDefault="001E46BD" w:rsidP="002A22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7</w:t>
            </w:r>
            <w:r w:rsidR="00432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  <w:r w:rsid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432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="002A2255" w:rsidRP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4</w:t>
            </w:r>
            <w:r w:rsid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  <w:r w:rsidR="00432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432C7E"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</w:t>
            </w:r>
            <w:r w:rsidR="00432C7E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="002A2255" w:rsidRP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09</w:t>
            </w:r>
            <w:r w:rsidR="00432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FAAF337" w14:textId="0FD82210" w:rsidR="001E46BD" w:rsidRPr="00446A76" w:rsidRDefault="001E46BD" w:rsidP="001E4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hAnsi="Times New Roman" w:cs="Times New Roman"/>
                <w:sz w:val="22"/>
                <w:szCs w:val="22"/>
              </w:rPr>
              <w:t>0.4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1E46BD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  <w:r w:rsidR="00432C7E"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r w:rsidRPr="001E46BD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FC3BED" w:rsidRPr="003A0246" w14:paraId="1CEC6BAF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D9F" w14:textId="4E0889FA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8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5FEF8A4" w14:textId="5C002A12" w:rsidR="00FC3BED" w:rsidRPr="00446A76" w:rsidRDefault="00FC3BED" w:rsidP="002A22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C3BE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  <w:r w:rsid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868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="002A2255" w:rsidRP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</w:t>
            </w:r>
            <w:r w:rsid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0</w:t>
            </w:r>
            <w:r w:rsidR="003868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8680C"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</w:t>
            </w:r>
            <w:r w:rsidR="0038680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="002A2255" w:rsidRP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6</w:t>
            </w:r>
            <w:r w:rsidR="002A22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  <w:r w:rsidR="003868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05A407A" w14:textId="74353E93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C3BE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7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868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Pr="00FC3BE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99</w:t>
            </w:r>
            <w:r w:rsidR="0038680C"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r w:rsidRPr="00FC3BE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803</w:t>
            </w:r>
            <w:r w:rsidR="003868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</w:tr>
      <w:tr w:rsidR="00FC3BED" w:rsidRPr="003A0246" w14:paraId="7E3B10C6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DC29" w14:textId="3ECF32ED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NF-α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4734A94" w14:textId="7E0CD79D" w:rsidR="00FC3BED" w:rsidRPr="00446A76" w:rsidRDefault="00064F4C" w:rsidP="00FC3B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8 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="00611BEA" w:rsidRPr="00611B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75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750CEF"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</w:t>
            </w:r>
            <w:r w:rsidR="00750CE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="00611BEA" w:rsidRPr="00611B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4</w:t>
            </w:r>
            <w:r w:rsidR="00611B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52400A6" w14:textId="2911A536" w:rsidR="00FC3BED" w:rsidRPr="00446A76" w:rsidRDefault="00611BEA" w:rsidP="00611B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11B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Pr="00611B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31</w:t>
            </w:r>
            <w:r w:rsidR="00750CEF"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r w:rsidRPr="00611B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896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</w:tr>
      <w:tr w:rsidR="00FC3BED" w:rsidRPr="003A0246" w14:paraId="438F5C52" w14:textId="77777777" w:rsidTr="00064F4C">
        <w:trPr>
          <w:trHeight w:hRule="exact" w:val="144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C0F" w14:textId="77777777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647164D" w14:textId="77777777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202F736C" w14:textId="77777777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C3BED" w:rsidRPr="003A0246" w14:paraId="35185F11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7FAA" w14:textId="77777777" w:rsidR="00FC3BED" w:rsidRPr="00132A32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132A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ear 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28FA0B5" w14:textId="77777777" w:rsidR="00FC3BED" w:rsidRPr="00446A76" w:rsidRDefault="00FC3BED" w:rsidP="00FC3B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4B1514A6" w14:textId="77777777" w:rsidR="00FC3BED" w:rsidRPr="00446A76" w:rsidRDefault="00FC3BED" w:rsidP="00FC3B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BED" w:rsidRPr="003A0246" w14:paraId="62B3F44A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5F5B" w14:textId="428AD76C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P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04D3AEB" w14:textId="3C2E06F9" w:rsidR="00FC3BED" w:rsidRPr="00446A76" w:rsidRDefault="00BA2AD3" w:rsidP="00BA2A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AD3">
              <w:rPr>
                <w:rFonts w:ascii="Times New Roman" w:hAnsi="Times New Roman" w:cs="Times New Roman"/>
                <w:sz w:val="22"/>
                <w:szCs w:val="22"/>
              </w:rPr>
              <w:t>0.449 [0.39</w:t>
            </w:r>
            <w:r w:rsidR="00750CE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A2AD3">
              <w:rPr>
                <w:rFonts w:ascii="Times New Roman" w:hAnsi="Times New Roman" w:cs="Times New Roman"/>
                <w:sz w:val="22"/>
                <w:szCs w:val="22"/>
              </w:rPr>
              <w:t xml:space="preserve"> - 0.508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D6FD1E6" w14:textId="4CCE4749" w:rsidR="00FC3BED" w:rsidRPr="00446A76" w:rsidRDefault="00BA2AD3" w:rsidP="00BA2A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AD3">
              <w:rPr>
                <w:rFonts w:ascii="Times New Roman" w:hAnsi="Times New Roman" w:cs="Times New Roman"/>
                <w:sz w:val="22"/>
                <w:szCs w:val="22"/>
              </w:rPr>
              <w:t>0.839 [0.815 - 0.951]</w:t>
            </w:r>
          </w:p>
        </w:tc>
      </w:tr>
      <w:tr w:rsidR="00FC3BED" w:rsidRPr="003A0246" w14:paraId="79543525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B864" w14:textId="239EDD5D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IL-1β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A70CB16" w14:textId="1087478C" w:rsidR="00FC3BED" w:rsidRPr="00446A76" w:rsidRDefault="00CE42B3" w:rsidP="00CE42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2B3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064F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488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r w:rsidR="00064F4C" w:rsidRP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45</w:t>
            </w:r>
            <w:r w:rsidR="00CC488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  <w:r w:rsidR="00CC4886" w:rsidRPr="00BA2AD3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="00064F4C" w:rsidRPr="00064F4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56</w:t>
            </w:r>
            <w:r w:rsidR="00CC488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F367C3E" w14:textId="1AF9D138" w:rsidR="00FC3BED" w:rsidRPr="00446A76" w:rsidRDefault="00CE42B3" w:rsidP="00FC3B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2B3">
              <w:rPr>
                <w:rFonts w:ascii="Times New Roman" w:hAnsi="Times New Roman" w:cs="Times New Roman"/>
                <w:sz w:val="22"/>
                <w:szCs w:val="22"/>
              </w:rPr>
              <w:t>0.9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4886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CE42B3">
              <w:rPr>
                <w:rFonts w:ascii="Times New Roman" w:hAnsi="Times New Roman" w:cs="Times New Roman"/>
                <w:sz w:val="22"/>
                <w:szCs w:val="22"/>
              </w:rPr>
              <w:t>0.608</w:t>
            </w:r>
            <w:r w:rsidR="00CC4886" w:rsidRPr="00BA2AD3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CE42B3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  <w:r w:rsidR="00CC488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FC3BED" w:rsidRPr="003A0246" w14:paraId="42D1757F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CD2B" w14:textId="0D110A0C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6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C97B067" w14:textId="29DC0051" w:rsidR="00FC3BED" w:rsidRPr="00446A76" w:rsidRDefault="00FC3BED" w:rsidP="002A22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A76"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  <w:r w:rsidR="002A22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A2255" w:rsidRPr="002A225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 xml:space="preserve">426 - </w:t>
            </w:r>
            <w:r w:rsidR="002A2255" w:rsidRPr="002A2255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4A74864" w14:textId="1BBE83E8" w:rsidR="00FC3BED" w:rsidRPr="00446A76" w:rsidRDefault="00FC3BED" w:rsidP="00FC3B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6BD">
              <w:rPr>
                <w:rFonts w:ascii="Times New Roman" w:hAnsi="Times New Roman" w:cs="Times New Roman"/>
                <w:sz w:val="22"/>
                <w:szCs w:val="22"/>
              </w:rPr>
              <w:t>0.9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1E46BD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32C7E"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r w:rsidRPr="001E46BD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  <w:r w:rsidR="00432C7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FC3BED" w:rsidRPr="003A0246" w14:paraId="71C5B8A6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789550FD" w14:textId="654706CE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8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25B48F8E" w14:textId="6F10F7E4" w:rsidR="00FC3BED" w:rsidRPr="00446A76" w:rsidRDefault="00FC3BED" w:rsidP="002A22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BED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  <w:r w:rsidR="002A22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680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A2255" w:rsidRPr="002A2255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3868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3868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8680C"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</w:t>
            </w:r>
            <w:r w:rsidR="0038680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="002A2255" w:rsidRPr="002A2255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38680C">
              <w:rPr>
                <w:rFonts w:ascii="Times New Roman" w:hAnsi="Times New Roman" w:cs="Times New Roman"/>
                <w:sz w:val="22"/>
                <w:szCs w:val="22"/>
              </w:rPr>
              <w:t>53]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1F1F9E06" w14:textId="333FF831" w:rsidR="00FC3BED" w:rsidRPr="00446A76" w:rsidRDefault="00FC3BED" w:rsidP="00FC3B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BED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680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FC3BED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680C"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r w:rsidRPr="00FC3BED">
              <w:rPr>
                <w:rFonts w:ascii="Times New Roman" w:hAnsi="Times New Roman" w:cs="Times New Roman"/>
                <w:sz w:val="22"/>
                <w:szCs w:val="22"/>
              </w:rPr>
              <w:t>0.963</w:t>
            </w:r>
            <w:r w:rsidR="0038680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611BEA" w:rsidRPr="003A0246" w14:paraId="7F45F89C" w14:textId="77777777" w:rsidTr="00064F4C">
        <w:trPr>
          <w:trHeight w:val="288"/>
        </w:trPr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290CC3B4" w14:textId="03422DAE" w:rsidR="00611BEA" w:rsidRPr="00446A76" w:rsidRDefault="00611BEA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NF-α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69BC9ADE" w14:textId="06EAA312" w:rsidR="00611BEA" w:rsidRPr="00FC3BED" w:rsidRDefault="00611BEA" w:rsidP="00611B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="00750CE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50CE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50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750CEF" w:rsidRPr="00BA2AD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</w:t>
            </w:r>
            <w:r w:rsidR="00750CE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750CEF">
              <w:rPr>
                <w:rFonts w:ascii="Times New Roman" w:hAnsi="Times New Roman" w:cs="Times New Roman"/>
                <w:sz w:val="22"/>
                <w:szCs w:val="22"/>
              </w:rPr>
              <w:t>12]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038E259F" w14:textId="58368C68" w:rsidR="00611BEA" w:rsidRPr="00FC3BED" w:rsidRDefault="00611BEA" w:rsidP="00611B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0.8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50CE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  <w:r w:rsidR="00750CEF" w:rsidRPr="00BA2A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r w:rsidRPr="00611BEA">
              <w:rPr>
                <w:rFonts w:ascii="Times New Roman" w:hAnsi="Times New Roman" w:cs="Times New Roman"/>
                <w:sz w:val="22"/>
                <w:szCs w:val="22"/>
              </w:rPr>
              <w:t>0.982</w:t>
            </w:r>
            <w:r w:rsidR="00750CE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FC3BED" w:rsidRPr="003A0246" w14:paraId="78649F74" w14:textId="77777777" w:rsidTr="00064F4C">
        <w:trPr>
          <w:trHeight w:hRule="exact" w:val="144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9BF1A" w14:textId="77777777" w:rsidR="00FC3BED" w:rsidRPr="00446A76" w:rsidRDefault="00FC3BED" w:rsidP="00FC3BE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2D351998" w14:textId="77777777" w:rsidR="00FC3BED" w:rsidRPr="00446A76" w:rsidRDefault="00FC3BED" w:rsidP="00FC3B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6923AB31" w14:textId="77777777" w:rsidR="00FC3BED" w:rsidRPr="00446A76" w:rsidRDefault="00FC3BED" w:rsidP="00FC3B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E0C631D" w14:textId="77777777" w:rsidR="000B4E7A" w:rsidRDefault="000B4E7A"/>
    <w:p w14:paraId="41526CE9" w14:textId="76887421" w:rsidR="00F25F86" w:rsidRDefault="000B4E7A" w:rsidP="00684D19">
      <w:pPr>
        <w:rPr>
          <w:rFonts w:ascii="Times New Roman" w:eastAsia="Helvetica" w:hAnsi="Times New Roman" w:cs="Times New Roman"/>
          <w:color w:val="000000" w:themeColor="text1"/>
        </w:rPr>
      </w:pPr>
      <w:r w:rsidRPr="003A0246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Abbreviations: 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>CV</w:t>
      </w:r>
      <w:r w:rsidRPr="003A0246">
        <w:rPr>
          <w:rFonts w:ascii="Times New Roman" w:eastAsia="Helvetica" w:hAnsi="Times New Roman" w:cs="Times New Roman"/>
          <w:color w:val="000000" w:themeColor="text1"/>
        </w:rPr>
        <w:t xml:space="preserve">, </w:t>
      </w:r>
      <w:r w:rsidRPr="000A03E7">
        <w:rPr>
          <w:rFonts w:ascii="Times New Roman" w:hAnsi="Times New Roman" w:cs="Times New Roman"/>
          <w:color w:val="000000" w:themeColor="text1"/>
          <w:shd w:val="clear" w:color="auto" w:fill="FFFFFF"/>
        </w:rPr>
        <w:t>Coefficient of Variation</w:t>
      </w:r>
      <w:r w:rsidRPr="003A0246">
        <w:rPr>
          <w:rFonts w:ascii="Times New Roman" w:eastAsia="Helvetica" w:hAnsi="Times New Roman" w:cs="Times New Roman"/>
          <w:color w:val="000000" w:themeColor="text1"/>
        </w:rPr>
        <w:t xml:space="preserve">; </w:t>
      </w:r>
      <w:r w:rsidRPr="000A03E7">
        <w:rPr>
          <w:rFonts w:ascii="Times New Roman" w:hAnsi="Times New Roman" w:cs="Times New Roman"/>
          <w:color w:val="000000" w:themeColor="text1"/>
          <w:shd w:val="clear" w:color="auto" w:fill="FFFFFF"/>
        </w:rPr>
        <w:t>ICC</w:t>
      </w:r>
      <w:r w:rsidRPr="003A0246">
        <w:rPr>
          <w:rFonts w:ascii="Times New Roman" w:eastAsia="Helvetica" w:hAnsi="Times New Roman" w:cs="Times New Roman"/>
          <w:color w:val="000000" w:themeColor="text1"/>
        </w:rPr>
        <w:t xml:space="preserve">, </w:t>
      </w:r>
      <w:r w:rsidRPr="000A03E7">
        <w:rPr>
          <w:rFonts w:ascii="Times New Roman" w:hAnsi="Times New Roman" w:cs="Times New Roman"/>
          <w:color w:val="000000" w:themeColor="text1"/>
          <w:shd w:val="clear" w:color="auto" w:fill="FFFFFF"/>
        </w:rPr>
        <w:t>Intraclass Correlation Coefficient</w:t>
      </w:r>
      <w:r w:rsidRPr="003A0246">
        <w:rPr>
          <w:rFonts w:ascii="Times New Roman" w:eastAsia="Helvetica" w:hAnsi="Times New Roman" w:cs="Times New Roman"/>
          <w:color w:val="000000" w:themeColor="text1"/>
        </w:rPr>
        <w:t xml:space="preserve">; </w:t>
      </w:r>
      <w:r>
        <w:rPr>
          <w:rFonts w:ascii="Times New Roman" w:eastAsia="Helvetica" w:hAnsi="Times New Roman" w:cs="Times New Roman"/>
          <w:color w:val="000000" w:themeColor="text1"/>
        </w:rPr>
        <w:t xml:space="preserve">CI, confidence interval; </w:t>
      </w:r>
      <w:r w:rsidRPr="003A0246">
        <w:rPr>
          <w:rFonts w:ascii="Times New Roman" w:eastAsia="Helvetica" w:hAnsi="Times New Roman" w:cs="Times New Roman"/>
          <w:color w:val="000000" w:themeColor="text1"/>
        </w:rPr>
        <w:t>CRP, C-reactive protein; IL, interleukin; TNF, tumor necrosis facto</w:t>
      </w:r>
      <w:r w:rsidR="00750CEF">
        <w:rPr>
          <w:rFonts w:ascii="Times New Roman" w:eastAsia="Helvetica" w:hAnsi="Times New Roman" w:cs="Times New Roman"/>
          <w:color w:val="000000" w:themeColor="text1"/>
        </w:rPr>
        <w:t>r</w:t>
      </w:r>
    </w:p>
    <w:p w14:paraId="00C2BCAE" w14:textId="77777777" w:rsidR="00312DDA" w:rsidRDefault="00312DDA" w:rsidP="00684D19">
      <w:pPr>
        <w:rPr>
          <w:rFonts w:ascii="Times New Roman" w:eastAsia="Helvetica" w:hAnsi="Times New Roman" w:cs="Times New Roman"/>
          <w:color w:val="000000" w:themeColor="text1"/>
        </w:rPr>
      </w:pPr>
    </w:p>
    <w:p w14:paraId="5B023F3B" w14:textId="60FAA7AA" w:rsidR="00BF2774" w:rsidRDefault="00BF2774">
      <w:r>
        <w:br w:type="page"/>
      </w:r>
    </w:p>
    <w:p w14:paraId="2F6616FC" w14:textId="77777777" w:rsidR="00E14410" w:rsidRDefault="00E14410" w:rsidP="00BF2774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sectPr w:rsidR="00E14410" w:rsidSect="00AE69EA">
          <w:pgSz w:w="11894" w:h="16834"/>
          <w:pgMar w:top="1440" w:right="720" w:bottom="1440" w:left="720" w:header="720" w:footer="720" w:gutter="576"/>
          <w:cols w:space="720"/>
          <w:docGrid w:linePitch="326"/>
        </w:sectPr>
      </w:pPr>
    </w:p>
    <w:p w14:paraId="13F7A955" w14:textId="2FF7DA7A" w:rsidR="00BF2774" w:rsidRPr="003A0246" w:rsidRDefault="00BF2774" w:rsidP="00BF2774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3A0246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S</w:t>
      </w:r>
      <w:r w:rsidR="00B85391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2</w:t>
      </w:r>
      <w:r w:rsidRPr="003A0246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.</w:t>
      </w:r>
      <w:r w:rsidRPr="003A0246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</w:t>
      </w:r>
      <w:r w:rsidR="00E23263">
        <w:rPr>
          <w:rFonts w:ascii="Times New Roman" w:eastAsia="Times New Roman" w:hAnsi="Times New Roman" w:cs="Times New Roman"/>
          <w:color w:val="000000" w:themeColor="text1"/>
          <w:kern w:val="0"/>
        </w:rPr>
        <w:t>Comparison of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salivary biomarkers acros</w:t>
      </w:r>
      <w:r w:rsidR="00953141">
        <w:rPr>
          <w:rFonts w:ascii="Times New Roman" w:eastAsia="Times New Roman" w:hAnsi="Times New Roman" w:cs="Times New Roman"/>
          <w:color w:val="000000" w:themeColor="text1"/>
          <w:kern w:val="0"/>
        </w:rPr>
        <w:t>s Year</w:t>
      </w:r>
      <w:r w:rsidR="00132A32">
        <w:rPr>
          <w:rFonts w:ascii="Times New Roman" w:eastAsia="Times New Roman" w:hAnsi="Times New Roman" w:cs="Times New Roman"/>
          <w:color w:val="000000" w:themeColor="text1"/>
          <w:kern w:val="0"/>
        </w:rPr>
        <w:t>s</w:t>
      </w:r>
      <w:r w:rsidR="00953141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2 and 3</w:t>
      </w:r>
    </w:p>
    <w:p w14:paraId="1F27E577" w14:textId="77777777" w:rsidR="00BF2774" w:rsidRDefault="00BF2774" w:rsidP="00BF2774"/>
    <w:tbl>
      <w:tblPr>
        <w:tblW w:w="12618" w:type="dxa"/>
        <w:tblInd w:w="72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998"/>
        <w:gridCol w:w="1710"/>
        <w:gridCol w:w="1170"/>
        <w:gridCol w:w="1710"/>
        <w:gridCol w:w="1170"/>
        <w:gridCol w:w="2070"/>
        <w:gridCol w:w="2790"/>
      </w:tblGrid>
      <w:tr w:rsidR="00E14410" w:rsidRPr="003A0246" w14:paraId="664F9A61" w14:textId="77777777" w:rsidTr="00AE69EA">
        <w:tc>
          <w:tcPr>
            <w:tcW w:w="19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33497D" w14:textId="77777777" w:rsidR="00E14410" w:rsidRPr="00446A76" w:rsidRDefault="00E14410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444185" w14:textId="37CFD984" w:rsidR="00E14410" w:rsidRPr="008846EB" w:rsidRDefault="005D4CD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Year</w:t>
            </w:r>
            <w:r w:rsid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2EC482" w14:textId="0A0071D2" w:rsidR="00E14410" w:rsidRPr="008846EB" w:rsidRDefault="005D4CD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Year</w:t>
            </w:r>
            <w:r w:rsid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2070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19F6EAFD" w14:textId="77777777" w:rsidR="00E14410" w:rsidRDefault="00E1441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aired W</w:t>
            </w:r>
            <w:r w:rsidRPr="003D604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ilcoxon </w:t>
            </w:r>
          </w:p>
          <w:p w14:paraId="07359535" w14:textId="30A1A2C2" w:rsidR="00E14410" w:rsidRDefault="00E1441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</w:t>
            </w:r>
            <w:r w:rsidRPr="003D604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gne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</w:t>
            </w:r>
            <w:r w:rsidRPr="003D604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nk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  <w:r w:rsidRPr="003D604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</w:p>
        </w:tc>
        <w:tc>
          <w:tcPr>
            <w:tcW w:w="2790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0BAB0009" w14:textId="77777777" w:rsidR="00E14410" w:rsidRDefault="00E1441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evene's Test for </w:t>
            </w:r>
          </w:p>
          <w:p w14:paraId="2DA9CDF9" w14:textId="3A2D1D9B" w:rsidR="00E14410" w:rsidRPr="00443732" w:rsidRDefault="00E1441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omogeneity of Variance</w:t>
            </w:r>
          </w:p>
        </w:tc>
      </w:tr>
      <w:tr w:rsidR="00E14410" w:rsidRPr="003A0246" w14:paraId="08A5FB54" w14:textId="77777777" w:rsidTr="00AE69EA">
        <w:tc>
          <w:tcPr>
            <w:tcW w:w="19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9AD9ED" w14:textId="77777777" w:rsidR="00E14410" w:rsidRPr="00446A76" w:rsidRDefault="00E14410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iomarker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311AA8" w14:textId="4FD63149" w:rsidR="00E14410" w:rsidRDefault="00E14410" w:rsidP="00E144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846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edian (Q1, Q3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899C97" w14:textId="119EDD3C" w:rsidR="00E14410" w:rsidRDefault="00E14410" w:rsidP="00E144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846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in, Max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83ADD8" w14:textId="5C6B2883" w:rsidR="00E14410" w:rsidRDefault="00E14410" w:rsidP="00E144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846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edian (Q1, Q3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44EE01" w14:textId="3B5C9E08" w:rsidR="00E14410" w:rsidRDefault="00E14410" w:rsidP="00E144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846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in, Max</w:t>
            </w:r>
          </w:p>
        </w:tc>
        <w:tc>
          <w:tcPr>
            <w:tcW w:w="2070" w:type="dxa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0" w:type="dxa"/>
            </w:tcMar>
          </w:tcPr>
          <w:p w14:paraId="47A72ED1" w14:textId="3E8F492C" w:rsidR="00E14410" w:rsidRPr="00446A76" w:rsidRDefault="00E1441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0" w:type="dxa"/>
            </w:tcMar>
          </w:tcPr>
          <w:p w14:paraId="73BBD9F8" w14:textId="231C31B0" w:rsidR="00E14410" w:rsidRPr="00446A76" w:rsidRDefault="00E14410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E14410" w:rsidRPr="003A0246" w14:paraId="505D5998" w14:textId="77777777" w:rsidTr="00AE69EA">
        <w:trPr>
          <w:trHeight w:hRule="exact" w:val="144"/>
        </w:trPr>
        <w:tc>
          <w:tcPr>
            <w:tcW w:w="1998" w:type="dxa"/>
            <w:tcBorders>
              <w:top w:val="single" w:sz="6" w:space="0" w:color="auto"/>
              <w:left w:val="nil"/>
              <w:right w:val="nil"/>
            </w:tcBorders>
          </w:tcPr>
          <w:p w14:paraId="62A77F49" w14:textId="77777777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right w:val="nil"/>
            </w:tcBorders>
          </w:tcPr>
          <w:p w14:paraId="5E647256" w14:textId="77777777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</w:tcPr>
          <w:p w14:paraId="2B984C48" w14:textId="77777777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right w:val="nil"/>
            </w:tcBorders>
          </w:tcPr>
          <w:p w14:paraId="31784167" w14:textId="41491430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</w:tcPr>
          <w:p w14:paraId="15050FB8" w14:textId="77777777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4ECAEF15" w14:textId="346B5768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5A42D11E" w14:textId="77777777" w:rsidR="008846EB" w:rsidRPr="00446A76" w:rsidRDefault="008846EB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F123D" w:rsidRPr="003A0246" w14:paraId="73B0629A" w14:textId="77777777" w:rsidTr="0012561E">
        <w:trPr>
          <w:trHeight w:val="28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9330" w14:textId="1AD42986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g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P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87FA" w14:textId="40A48CDB" w:rsidR="009F123D" w:rsidRPr="00B379A3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.26 (4.21, 6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EAAAFE" w14:textId="1E249605" w:rsidR="009F123D" w:rsidRPr="008846EB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97, 8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F45FA4" w14:textId="4ACD6463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1441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.65 (4.41, 6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F66747" w14:textId="13AEE98B" w:rsidR="009F123D" w:rsidRPr="008846EB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97, 8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D4450B6" w14:textId="500CFC10" w:rsidR="009F123D" w:rsidRPr="009F123D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F123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</w:t>
            </w:r>
            <w:r w:rsidRPr="009F12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1435, </w:t>
            </w:r>
            <w:r w:rsidRPr="009F123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F12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0.1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0D91968" w14:textId="4E867CD5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1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) 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= </w:t>
            </w:r>
            <w:r w:rsidR="00B61C7E" w:rsidRP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069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 </w:t>
            </w: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 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</w:t>
            </w:r>
            <w:r>
              <w:t xml:space="preserve">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93</w:t>
            </w:r>
          </w:p>
        </w:tc>
      </w:tr>
      <w:tr w:rsidR="009F123D" w:rsidRPr="003A0246" w14:paraId="22EE9C22" w14:textId="77777777" w:rsidTr="0012561E">
        <w:trPr>
          <w:trHeight w:val="28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9426" w14:textId="166E51BD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g </w:t>
            </w: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IL-1β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B275" w14:textId="15BEAE00" w:rsidR="009F123D" w:rsidRPr="00B379A3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.57 (3.54, 5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D0F1E8" w14:textId="630B3AE5" w:rsidR="009F123D" w:rsidRPr="008846EB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379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91, 8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F0E10C" w14:textId="02359888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.05 (3.77, 6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D40879" w14:textId="0A92F408" w:rsidR="009F123D" w:rsidRPr="008846EB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379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.39, 8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A174659" w14:textId="4F41F387" w:rsidR="009F123D" w:rsidRPr="009F123D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V = 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814</w:t>
            </w: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, p = 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9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9F2CEA6" w14:textId="71CEE2BD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1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) =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1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1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 </w:t>
            </w: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 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</w:t>
            </w:r>
            <w:r>
              <w:t xml:space="preserve">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74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9F123D" w:rsidRPr="003A0246" w14:paraId="54BD7AF1" w14:textId="77777777" w:rsidTr="0012561E">
        <w:trPr>
          <w:trHeight w:val="28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986C" w14:textId="21428E1D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g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6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86E40" w14:textId="34BD9432" w:rsidR="009F123D" w:rsidRPr="00B379A3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.16 (0.67, 1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C17000" w14:textId="6D4EDD79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-1.27, 5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710268" w14:textId="6B54E15E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.16 (0.40, 1.76)</w:t>
            </w:r>
            <w:r w:rsidRPr="00E14410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5C9C7B" w14:textId="3256B289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-1.90, 4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42C396F" w14:textId="16ED7CBA" w:rsidR="009F123D" w:rsidRPr="009F123D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V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 2194, </w:t>
            </w: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 0.0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FA414C3" w14:textId="0693E63B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1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) =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02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 </w:t>
            </w: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 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</w:t>
            </w:r>
            <w:r>
              <w:t xml:space="preserve">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7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</w:tr>
      <w:tr w:rsidR="009F123D" w:rsidRPr="003A0246" w14:paraId="04EB938E" w14:textId="77777777" w:rsidTr="0012561E">
        <w:trPr>
          <w:trHeight w:val="28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645E" w14:textId="1152A8D5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g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8 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8172" w14:textId="5868AD1C" w:rsidR="009F123D" w:rsidRPr="00B379A3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.12 (5.31, 7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E3A02A" w14:textId="199D279A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.39, 1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A2A259" w14:textId="0D56DCB8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.44 (5.54, 7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86E795" w14:textId="67514861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.24, 1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6712472" w14:textId="437C8E3B" w:rsidR="009F123D" w:rsidRPr="009F123D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V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 1558, </w:t>
            </w: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 0.2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D8FE908" w14:textId="5C3ABFD3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1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) =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.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91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 </w:t>
            </w: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 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</w:t>
            </w:r>
            <w:r>
              <w:t xml:space="preserve">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2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</w:tr>
      <w:tr w:rsidR="009F123D" w:rsidRPr="003A0246" w14:paraId="09713B01" w14:textId="77777777" w:rsidTr="0012561E">
        <w:trPr>
          <w:trHeight w:val="28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522D" w14:textId="2B23B2FF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g </w:t>
            </w:r>
            <w:r w:rsidRPr="00446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NF-α </w:t>
            </w:r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446A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D1C57" w14:textId="2CCC832C" w:rsidR="009F123D" w:rsidRPr="00B379A3" w:rsidRDefault="00B379A3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379A3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.16 (0.29, 2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7E4BB7" w14:textId="35A1C46C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-2.41, 4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766291" w14:textId="2BD812EA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.03 (0.33, 1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E4E464" w14:textId="62A9FC37" w:rsidR="009F123D" w:rsidRPr="008846EB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144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-1.24, 3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4C56CE6" w14:textId="08A8DB50" w:rsidR="009F123D" w:rsidRPr="009F123D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V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 2254, </w:t>
            </w:r>
            <w:r w:rsidRPr="009F12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9F123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 0.0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4EFAA9D" w14:textId="71B9992E" w:rsidR="009F123D" w:rsidRPr="00446A76" w:rsidRDefault="009F123D" w:rsidP="009F1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1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) =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24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 </w:t>
            </w:r>
            <w:r w:rsidRPr="004437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 </w:t>
            </w:r>
            <w:r w:rsidRPr="004437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</w:t>
            </w:r>
            <w:r>
              <w:t xml:space="preserve"> </w:t>
            </w:r>
            <w:r w:rsidRPr="00E2326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</w:t>
            </w:r>
            <w:r w:rsidR="00B61C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96</w:t>
            </w:r>
          </w:p>
        </w:tc>
      </w:tr>
      <w:tr w:rsidR="00E14410" w:rsidRPr="003A0246" w14:paraId="111BAF59" w14:textId="77777777" w:rsidTr="00AE69EA">
        <w:trPr>
          <w:trHeight w:hRule="exact" w:val="144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4DEB4" w14:textId="77777777" w:rsidR="008846EB" w:rsidRPr="00446A76" w:rsidRDefault="008846EB" w:rsidP="00E232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5BA7A" w14:textId="77777777" w:rsidR="008846EB" w:rsidRPr="00446A76" w:rsidRDefault="008846EB" w:rsidP="00E232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7DD59" w14:textId="77777777" w:rsidR="008846EB" w:rsidRPr="00446A76" w:rsidRDefault="008846EB" w:rsidP="00E232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4633" w14:textId="7C2B68FE" w:rsidR="008846EB" w:rsidRPr="00446A76" w:rsidRDefault="008846EB" w:rsidP="00E232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CAC47" w14:textId="77777777" w:rsidR="008846EB" w:rsidRPr="00446A76" w:rsidRDefault="008846EB" w:rsidP="00E232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2A406334" w14:textId="181AB8B5" w:rsidR="008846EB" w:rsidRPr="00446A76" w:rsidRDefault="008846EB" w:rsidP="00E232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032A8422" w14:textId="77777777" w:rsidR="008846EB" w:rsidRPr="00446A76" w:rsidRDefault="008846EB" w:rsidP="00E232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E229624" w14:textId="77777777" w:rsidR="00BF2774" w:rsidRDefault="00BF2774" w:rsidP="00BF2774"/>
    <w:p w14:paraId="3FE6C562" w14:textId="6BA8834F" w:rsidR="00BF2774" w:rsidRDefault="00BF2774" w:rsidP="00BF2774">
      <w:pPr>
        <w:rPr>
          <w:rFonts w:ascii="Times New Roman" w:eastAsia="Helvetica" w:hAnsi="Times New Roman" w:cs="Times New Roman"/>
          <w:color w:val="000000" w:themeColor="text1"/>
        </w:rPr>
      </w:pPr>
      <w:r w:rsidRPr="003A0246">
        <w:rPr>
          <w:rFonts w:ascii="Times New Roman" w:eastAsia="Times New Roman" w:hAnsi="Times New Roman" w:cs="Times New Roman"/>
          <w:color w:val="000000" w:themeColor="text1"/>
          <w:kern w:val="0"/>
        </w:rPr>
        <w:t>Abbreviations:</w:t>
      </w:r>
      <w:r>
        <w:rPr>
          <w:rFonts w:ascii="Times New Roman" w:eastAsia="Helvetica" w:hAnsi="Times New Roman" w:cs="Times New Roman"/>
          <w:color w:val="000000" w:themeColor="text1"/>
        </w:rPr>
        <w:t xml:space="preserve"> </w:t>
      </w:r>
      <w:r w:rsidR="00AE69EA">
        <w:rPr>
          <w:rFonts w:ascii="Times New Roman" w:eastAsia="Times New Roman" w:hAnsi="Times New Roman" w:cs="Times New Roman"/>
          <w:color w:val="000000" w:themeColor="text1"/>
          <w:kern w:val="0"/>
        </w:rPr>
        <w:t>Q</w:t>
      </w:r>
      <w:r w:rsidR="00AE69EA" w:rsidRPr="003A0246">
        <w:rPr>
          <w:rFonts w:ascii="Times New Roman" w:eastAsia="Helvetica" w:hAnsi="Times New Roman" w:cs="Times New Roman"/>
          <w:color w:val="000000" w:themeColor="text1"/>
        </w:rPr>
        <w:t xml:space="preserve">, </w:t>
      </w:r>
      <w:r w:rsidR="00AE69EA">
        <w:rPr>
          <w:rFonts w:ascii="Times New Roman" w:eastAsia="Times New Roman" w:hAnsi="Times New Roman" w:cs="Times New Roman"/>
          <w:color w:val="000000" w:themeColor="text1"/>
          <w:kern w:val="0"/>
        </w:rPr>
        <w:t>quartile</w:t>
      </w:r>
      <w:r w:rsidR="00AE69EA">
        <w:rPr>
          <w:rFonts w:ascii="Times New Roman" w:eastAsia="Helvetica" w:hAnsi="Times New Roman" w:cs="Times New Roman"/>
          <w:color w:val="000000" w:themeColor="text1"/>
        </w:rPr>
        <w:t xml:space="preserve">; </w:t>
      </w:r>
      <w:r w:rsidRPr="003A0246">
        <w:rPr>
          <w:rFonts w:ascii="Times New Roman" w:eastAsia="Helvetica" w:hAnsi="Times New Roman" w:cs="Times New Roman"/>
          <w:color w:val="000000" w:themeColor="text1"/>
        </w:rPr>
        <w:t>CRP, C-reactive protein; IL, interleukin; TNF, tumor necrosis facto</w:t>
      </w:r>
      <w:r>
        <w:rPr>
          <w:rFonts w:ascii="Times New Roman" w:eastAsia="Helvetica" w:hAnsi="Times New Roman" w:cs="Times New Roman"/>
          <w:color w:val="000000" w:themeColor="text1"/>
        </w:rPr>
        <w:t>r</w:t>
      </w:r>
    </w:p>
    <w:p w14:paraId="0AFF10F5" w14:textId="77777777" w:rsidR="00312DDA" w:rsidRDefault="00312DDA" w:rsidP="00684D19"/>
    <w:p w14:paraId="2D04A023" w14:textId="77777777" w:rsidR="00953141" w:rsidRDefault="00953141" w:rsidP="00684D19"/>
    <w:p w14:paraId="3F157EA7" w14:textId="36A89ABF" w:rsidR="00953141" w:rsidRDefault="00953141">
      <w:r>
        <w:br w:type="page"/>
      </w:r>
    </w:p>
    <w:p w14:paraId="3AC26E47" w14:textId="77777777" w:rsidR="00AE69EA" w:rsidRDefault="00AE69EA" w:rsidP="00953141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sectPr w:rsidR="00AE69EA" w:rsidSect="00E14410">
          <w:pgSz w:w="16834" w:h="11894" w:orient="landscape"/>
          <w:pgMar w:top="1296" w:right="1296" w:bottom="0" w:left="1296" w:header="720" w:footer="720" w:gutter="576"/>
          <w:cols w:space="720"/>
          <w:docGrid w:linePitch="326"/>
        </w:sectPr>
      </w:pPr>
    </w:p>
    <w:p w14:paraId="6059A32E" w14:textId="1304AC46" w:rsidR="00953141" w:rsidRDefault="00953141" w:rsidP="00953141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3A0246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S</w:t>
      </w:r>
      <w:r w:rsidR="00B85391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3</w:t>
      </w:r>
      <w:r w:rsidRPr="003A0246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.</w:t>
      </w:r>
      <w:r w:rsidRPr="003A0246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BMI and salivary biomarker levels </w:t>
      </w:r>
      <w:r w:rsidR="00F406C7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Median (Q1, Q3) 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>stratified by BMI category</w:t>
      </w:r>
      <w:r w:rsidR="00F406C7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and </w:t>
      </w:r>
      <w:r w:rsidR="006F7436">
        <w:rPr>
          <w:rFonts w:ascii="Times New Roman" w:eastAsia="Times New Roman" w:hAnsi="Times New Roman" w:cs="Times New Roman"/>
          <w:color w:val="000000" w:themeColor="text1"/>
          <w:kern w:val="0"/>
        </w:rPr>
        <w:t>assessment</w:t>
      </w:r>
      <w:r w:rsidR="00F406C7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year</w:t>
      </w:r>
    </w:p>
    <w:p w14:paraId="5A07FA2F" w14:textId="77777777" w:rsidR="00F406C7" w:rsidRPr="003A0246" w:rsidRDefault="00F406C7" w:rsidP="00953141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 w:themeColor="text1"/>
          <w:kern w:val="0"/>
        </w:rPr>
      </w:pPr>
    </w:p>
    <w:tbl>
      <w:tblPr>
        <w:tblW w:w="9648" w:type="dxa"/>
        <w:tblInd w:w="72" w:type="dxa"/>
        <w:tblLayout w:type="fixed"/>
        <w:tblCellMar>
          <w:left w:w="43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1584"/>
        <w:gridCol w:w="1584"/>
        <w:gridCol w:w="1584"/>
        <w:gridCol w:w="1584"/>
        <w:gridCol w:w="1584"/>
      </w:tblGrid>
      <w:tr w:rsidR="00FB46E7" w:rsidRPr="003A0246" w14:paraId="64E3E8B9" w14:textId="77777777" w:rsidTr="00FB46E7">
        <w:tc>
          <w:tcPr>
            <w:tcW w:w="1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D61578" w14:textId="052A46B5" w:rsidR="00FB46E7" w:rsidRPr="00232FE3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  <w:vAlign w:val="center"/>
          </w:tcPr>
          <w:p w14:paraId="5B7AA701" w14:textId="70CCDC0C" w:rsidR="00FB46E7" w:rsidRPr="00232FE3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ealthy Weight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  <w:vAlign w:val="center"/>
          </w:tcPr>
          <w:p w14:paraId="5593E501" w14:textId="37B66DD6" w:rsidR="00FB46E7" w:rsidRPr="00232FE3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  <w:vAlign w:val="center"/>
          </w:tcPr>
          <w:p w14:paraId="180354D1" w14:textId="67363608" w:rsidR="00FB46E7" w:rsidRPr="00232FE3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Obesity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  <w:vAlign w:val="center"/>
          </w:tcPr>
          <w:p w14:paraId="00648FFB" w14:textId="65467831" w:rsidR="00FB46E7" w:rsidRPr="00232FE3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evere Obesity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</w:tcMar>
            <w:vAlign w:val="center"/>
          </w:tcPr>
          <w:p w14:paraId="2FA3F54A" w14:textId="3EEC759C" w:rsidR="00FB46E7" w:rsidRPr="00232FE3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Very Severe Obesity</w:t>
            </w:r>
          </w:p>
        </w:tc>
      </w:tr>
      <w:tr w:rsidR="00FB46E7" w:rsidRPr="003A0246" w14:paraId="7A960F49" w14:textId="77777777" w:rsidTr="00FB46E7">
        <w:trPr>
          <w:trHeight w:hRule="exact" w:val="144"/>
        </w:trPr>
        <w:tc>
          <w:tcPr>
            <w:tcW w:w="1728" w:type="dxa"/>
            <w:tcBorders>
              <w:top w:val="single" w:sz="6" w:space="0" w:color="auto"/>
              <w:left w:val="nil"/>
              <w:right w:val="nil"/>
            </w:tcBorders>
          </w:tcPr>
          <w:p w14:paraId="1663E4A4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11471C7B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701C574C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0A4DFCCB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6CE7A6B9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right w:val="nil"/>
            </w:tcBorders>
            <w:tcMar>
              <w:left w:w="0" w:type="dxa"/>
            </w:tcMar>
          </w:tcPr>
          <w:p w14:paraId="0DF40324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FB46E7" w:rsidRPr="003A0246" w14:paraId="13055B71" w14:textId="77777777" w:rsidTr="00FB46E7">
        <w:trPr>
          <w:trHeight w:val="288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14:paraId="69D560DF" w14:textId="77777777" w:rsidR="00FB46E7" w:rsidRPr="00132A32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132A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ear 1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</w:tcPr>
          <w:p w14:paraId="39F246DE" w14:textId="77777777" w:rsidR="00FB46E7" w:rsidRPr="00232FE3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</w:tcPr>
          <w:p w14:paraId="1E959628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</w:tcPr>
          <w:p w14:paraId="6BAE3866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</w:tcPr>
          <w:p w14:paraId="15B67FEB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tcMar>
              <w:left w:w="0" w:type="dxa"/>
            </w:tcMar>
          </w:tcPr>
          <w:p w14:paraId="15560C5A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406C7" w:rsidRPr="003A0246" w14:paraId="523A3424" w14:textId="77777777" w:rsidTr="000728F1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C4C8" w14:textId="1ECE64A5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g/m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DC6AB3B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8.6 </w:t>
            </w:r>
          </w:p>
          <w:p w14:paraId="2AB2E8C6" w14:textId="32B67C2D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7.5, 2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BADC84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2.6 </w:t>
            </w:r>
          </w:p>
          <w:p w14:paraId="788BC4BE" w14:textId="69A3CAF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2.0, 23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89EBE92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6.3 </w:t>
            </w:r>
          </w:p>
          <w:p w14:paraId="3042F633" w14:textId="64E96399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5.8, 27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82E9F7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1.9 </w:t>
            </w:r>
          </w:p>
          <w:p w14:paraId="5AED6E42" w14:textId="2D01C6A6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1.2, 32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94CE79C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8.3 </w:t>
            </w:r>
          </w:p>
          <w:p w14:paraId="153D7228" w14:textId="6FA7F41D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6.4, 41.4)</w:t>
            </w:r>
          </w:p>
        </w:tc>
      </w:tr>
      <w:tr w:rsidR="00F406C7" w:rsidRPr="003A0246" w14:paraId="354AE4B9" w14:textId="77777777" w:rsidTr="000728F1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2EAF" w14:textId="168F9EDE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9EC071E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78.3 </w:t>
            </w:r>
          </w:p>
          <w:p w14:paraId="28E26739" w14:textId="252AE6FC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8.2, 369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A309758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88.0 </w:t>
            </w:r>
          </w:p>
          <w:p w14:paraId="3326323A" w14:textId="2DC99A48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62.8, 50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7DB216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71.3 </w:t>
            </w:r>
          </w:p>
          <w:p w14:paraId="4EF5D9D9" w14:textId="4728EB6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59.5, 1,05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B8BA43F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696.8 </w:t>
            </w:r>
          </w:p>
          <w:p w14:paraId="215E764B" w14:textId="2B07210C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87.6, 3,440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253C0F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990.4 </w:t>
            </w:r>
          </w:p>
          <w:p w14:paraId="7B029E08" w14:textId="365E14E1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522.1, 3,042.9)</w:t>
            </w:r>
          </w:p>
        </w:tc>
      </w:tr>
      <w:tr w:rsidR="00F406C7" w:rsidRPr="003A0246" w14:paraId="52C6E943" w14:textId="77777777" w:rsidTr="000728F1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5C42" w14:textId="209F33B6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L-1β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D0781AC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80.6 </w:t>
            </w:r>
          </w:p>
          <w:p w14:paraId="002EC10B" w14:textId="6EDA053A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1.8, 16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8E53FB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62.8 </w:t>
            </w:r>
          </w:p>
          <w:p w14:paraId="3A6A1E5D" w14:textId="2B05CF0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5.5, 130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0A9D781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96.0 </w:t>
            </w:r>
          </w:p>
          <w:p w14:paraId="017BA959" w14:textId="7C9CA66E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1.4, 171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3BAA98C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53.6 </w:t>
            </w:r>
          </w:p>
          <w:p w14:paraId="5FB99704" w14:textId="3FB0FBDA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9.9, 108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61DC226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56.5 </w:t>
            </w:r>
          </w:p>
          <w:p w14:paraId="450437F1" w14:textId="721EE400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9.7, 93.2)</w:t>
            </w:r>
          </w:p>
        </w:tc>
      </w:tr>
      <w:tr w:rsidR="00F406C7" w:rsidRPr="003A0246" w14:paraId="245E2216" w14:textId="77777777" w:rsidTr="000728F1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88F5" w14:textId="76A4856A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9F1149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.7 </w:t>
            </w:r>
          </w:p>
          <w:p w14:paraId="69ACFA51" w14:textId="64068A36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6, 9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8817F8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8 </w:t>
            </w:r>
          </w:p>
          <w:p w14:paraId="5FF24925" w14:textId="32036D36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2, 7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9B3CA43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.1 </w:t>
            </w:r>
          </w:p>
          <w:p w14:paraId="59548D46" w14:textId="2EBD27FC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8, 8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D5BE8B4" w14:textId="2365A1A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4 (2.5, 7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F729DCB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0 </w:t>
            </w:r>
          </w:p>
          <w:p w14:paraId="6F67CE17" w14:textId="5EADDFE1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1, 5.4)</w:t>
            </w:r>
          </w:p>
        </w:tc>
      </w:tr>
      <w:tr w:rsidR="00F406C7" w:rsidRPr="003A0246" w14:paraId="04DEEE16" w14:textId="77777777" w:rsidTr="000728F1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5AA8" w14:textId="59358E64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2E5691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11.4 </w:t>
            </w:r>
          </w:p>
          <w:p w14:paraId="138AAD42" w14:textId="60AF5F3C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23.6, 99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C406E2E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30.7 </w:t>
            </w:r>
          </w:p>
          <w:p w14:paraId="4A2588BB" w14:textId="44C88919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85.8, 793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4AB50E0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42.0</w:t>
            </w:r>
          </w:p>
          <w:p w14:paraId="1CFB39EA" w14:textId="71632C67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281.9, 1,147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A981DB3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07.5 </w:t>
            </w:r>
          </w:p>
          <w:p w14:paraId="6CE98086" w14:textId="6946578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49.6, 521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8BD59A2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72.5 </w:t>
            </w:r>
          </w:p>
          <w:p w14:paraId="54F48F90" w14:textId="7B1C5387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85.3, 364.5)</w:t>
            </w:r>
          </w:p>
        </w:tc>
      </w:tr>
      <w:tr w:rsidR="00F406C7" w:rsidRPr="003A0246" w14:paraId="4FA35690" w14:textId="77777777" w:rsidTr="000728F1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5A4B" w14:textId="4AD14449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NF-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185E2C1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3 </w:t>
            </w:r>
          </w:p>
          <w:p w14:paraId="5AF4F0E3" w14:textId="75FDB7EC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9, 6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2794971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.8 </w:t>
            </w:r>
          </w:p>
          <w:p w14:paraId="4433E2BA" w14:textId="2ECFBC58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8, 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D55847D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.0 </w:t>
            </w:r>
          </w:p>
          <w:p w14:paraId="7B679DAA" w14:textId="3B4A52C1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6, 7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DFFF6EE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3 </w:t>
            </w:r>
          </w:p>
          <w:p w14:paraId="31F52541" w14:textId="48B83617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8, 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26EA1EB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.2 </w:t>
            </w:r>
          </w:p>
          <w:p w14:paraId="1B96D230" w14:textId="63244B6E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6, 2.7)</w:t>
            </w:r>
          </w:p>
        </w:tc>
      </w:tr>
      <w:tr w:rsidR="00FB46E7" w:rsidRPr="003A0246" w14:paraId="2E0D859D" w14:textId="77777777" w:rsidTr="00FB46E7">
        <w:trPr>
          <w:trHeight w:hRule="exact" w:val="14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C195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5DDB40DA" w14:textId="77777777" w:rsidR="00FB46E7" w:rsidRPr="00232FE3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F53CF3A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0D41AA5B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2B312712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17B4B85B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B46E7" w:rsidRPr="003A0246" w14:paraId="5C9FBA1B" w14:textId="77777777" w:rsidTr="00FB46E7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AB21" w14:textId="77777777" w:rsidR="00FB46E7" w:rsidRPr="00132A32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132A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ear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B70FBB0" w14:textId="77777777" w:rsidR="00FB46E7" w:rsidRPr="00232FE3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8745B96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22EA82BA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19A5EF84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0DE25B8B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406C7" w:rsidRPr="003A0246" w14:paraId="1C9D4026" w14:textId="77777777" w:rsidTr="00F87AA0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873B" w14:textId="28FB46A1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g/m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38C4AF6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0.5 </w:t>
            </w:r>
          </w:p>
          <w:p w14:paraId="2423159F" w14:textId="774595A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9.1, 2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09D4657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3.5 </w:t>
            </w:r>
          </w:p>
          <w:p w14:paraId="54F897C1" w14:textId="7824A365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3.2, 25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9D4FCF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8.0 </w:t>
            </w:r>
          </w:p>
          <w:p w14:paraId="13EF4632" w14:textId="1CA039C5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6.8, 2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BB2E2C2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2.8 </w:t>
            </w:r>
          </w:p>
          <w:p w14:paraId="79839A48" w14:textId="0AF8F3F0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2.1, 3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8D87D1D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9.9 </w:t>
            </w:r>
          </w:p>
          <w:p w14:paraId="6E3A4FC6" w14:textId="68B1D22A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6.4, 41.3)</w:t>
            </w:r>
          </w:p>
        </w:tc>
      </w:tr>
      <w:tr w:rsidR="00F406C7" w:rsidRPr="003A0246" w14:paraId="57E3997F" w14:textId="77777777" w:rsidTr="00F87AA0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ACEC" w14:textId="2BB0640E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47F753E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73.9 </w:t>
            </w:r>
          </w:p>
          <w:p w14:paraId="3DE4AB41" w14:textId="5205684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9.0, 336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5A83BA7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70.3 </w:t>
            </w:r>
          </w:p>
          <w:p w14:paraId="4AC5E5FD" w14:textId="320B46C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7.1, 336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9A83EF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80.6 </w:t>
            </w:r>
          </w:p>
          <w:p w14:paraId="2E888C3C" w14:textId="75639DC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96.7, 62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D9E1A4C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58.0 </w:t>
            </w:r>
          </w:p>
          <w:p w14:paraId="7C4B48FD" w14:textId="7A84397B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36.2, 2,077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FDF960E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,083.0 </w:t>
            </w:r>
          </w:p>
          <w:p w14:paraId="6C1190FD" w14:textId="74446B91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52.2, 3,934.3)</w:t>
            </w:r>
          </w:p>
        </w:tc>
      </w:tr>
      <w:tr w:rsidR="00F406C7" w:rsidRPr="003A0246" w14:paraId="5C30523D" w14:textId="77777777" w:rsidTr="00F87AA0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71F4" w14:textId="565F93A7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L-1β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6C3E00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02.1 </w:t>
            </w:r>
          </w:p>
          <w:p w14:paraId="6CC4D27C" w14:textId="18C19D7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4.5, 251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E619E85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93.1 </w:t>
            </w:r>
          </w:p>
          <w:p w14:paraId="097FA928" w14:textId="5E9AA966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5.9, 18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7A650BB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44.1 </w:t>
            </w:r>
          </w:p>
          <w:p w14:paraId="0227E635" w14:textId="1684971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0.2, 24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DB8182C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76.9 </w:t>
            </w:r>
          </w:p>
          <w:p w14:paraId="3FF74611" w14:textId="28805135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1.4, 148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CD76330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70.9 </w:t>
            </w:r>
          </w:p>
          <w:p w14:paraId="37C34FF9" w14:textId="3F8C8502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9.2, 203.3)</w:t>
            </w:r>
          </w:p>
        </w:tc>
      </w:tr>
      <w:tr w:rsidR="00F406C7" w:rsidRPr="003A0246" w14:paraId="37A88834" w14:textId="77777777" w:rsidTr="00F87AA0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CA79" w14:textId="3EAB8D7C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8803920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1 </w:t>
            </w:r>
          </w:p>
          <w:p w14:paraId="32B43B44" w14:textId="33769D60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9, 8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0EAE687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5 </w:t>
            </w:r>
          </w:p>
          <w:p w14:paraId="4230199E" w14:textId="61428B67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0, 5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AFAC907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.8 </w:t>
            </w:r>
          </w:p>
          <w:p w14:paraId="02E2F5C1" w14:textId="42741948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9, 7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63C0B0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.5 </w:t>
            </w:r>
          </w:p>
          <w:p w14:paraId="423DB191" w14:textId="1E6D680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6, 4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DA5F876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2 </w:t>
            </w:r>
          </w:p>
          <w:p w14:paraId="37E49E2F" w14:textId="3E04EA86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3, 5.3)</w:t>
            </w:r>
          </w:p>
        </w:tc>
      </w:tr>
      <w:tr w:rsidR="00F406C7" w:rsidRPr="003A0246" w14:paraId="502F91E4" w14:textId="77777777" w:rsidTr="00F87AA0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1186" w14:textId="5D9BD79D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E56E6ED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85.1 </w:t>
            </w:r>
          </w:p>
          <w:p w14:paraId="4F5213B3" w14:textId="1A1C64E2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24.6, 1,968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2480DB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64.4 </w:t>
            </w:r>
          </w:p>
          <w:p w14:paraId="6A71C7FB" w14:textId="59B9A6FD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48.4, 1,27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F6194B1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69.7 </w:t>
            </w:r>
          </w:p>
          <w:p w14:paraId="07D14065" w14:textId="01FF04A3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67.2, 1,26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C24259C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477.8 </w:t>
            </w:r>
          </w:p>
          <w:p w14:paraId="784B0116" w14:textId="265B0038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00.2, 561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5136EB6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64.3 </w:t>
            </w:r>
          </w:p>
          <w:p w14:paraId="6E4A5077" w14:textId="4339A248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64.1, 985.4)</w:t>
            </w:r>
          </w:p>
        </w:tc>
      </w:tr>
      <w:tr w:rsidR="00F406C7" w:rsidRPr="003A0246" w14:paraId="328B2CA2" w14:textId="77777777" w:rsidTr="00F87AA0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60E7" w14:textId="214E8D9F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232F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NF-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DEC841B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2 </w:t>
            </w:r>
          </w:p>
          <w:p w14:paraId="08233CDD" w14:textId="76E5EE1B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4, 7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6E2E6B6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7 </w:t>
            </w:r>
          </w:p>
          <w:p w14:paraId="4AE28D93" w14:textId="5C94E35A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6, 8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9480FD9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3.8 </w:t>
            </w:r>
          </w:p>
          <w:p w14:paraId="705E2F72" w14:textId="4D921BF9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2, 8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60B66A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2.3 </w:t>
            </w:r>
          </w:p>
          <w:p w14:paraId="684F0998" w14:textId="61C38D2A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5, 3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24C5B64" w14:textId="77777777" w:rsid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1.9 </w:t>
            </w:r>
          </w:p>
          <w:p w14:paraId="3B2FFCB0" w14:textId="258B0BB1" w:rsidR="00F406C7" w:rsidRPr="00F406C7" w:rsidRDefault="00F406C7" w:rsidP="00F40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406C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2, 4.3)</w:t>
            </w:r>
          </w:p>
        </w:tc>
      </w:tr>
      <w:tr w:rsidR="00FB46E7" w:rsidRPr="003A0246" w14:paraId="3BEC77F2" w14:textId="77777777" w:rsidTr="00FB46E7">
        <w:trPr>
          <w:trHeight w:hRule="exact" w:val="14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BEB4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A2CE84A" w14:textId="77777777" w:rsidR="00FB46E7" w:rsidRPr="00232FE3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67D8441C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6EB9CF38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694F8A82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2B817E1C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B46E7" w:rsidRPr="003A0246" w14:paraId="1F1B355F" w14:textId="77777777" w:rsidTr="00FB46E7">
        <w:trPr>
          <w:trHeight w:hRule="exact"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49FD" w14:textId="77777777" w:rsidR="00FB46E7" w:rsidRPr="00132A32" w:rsidRDefault="00FB46E7" w:rsidP="00C14FD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132A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ear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2D9D6F44" w14:textId="77777777" w:rsidR="00FB46E7" w:rsidRPr="00232FE3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0BC23D07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5ABE74C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1ED51977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03EAF50" w14:textId="77777777" w:rsidR="00FB46E7" w:rsidRPr="003A0246" w:rsidRDefault="00FB46E7" w:rsidP="00C14F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B46E7" w:rsidRPr="003A0246" w14:paraId="39B24B61" w14:textId="77777777" w:rsidTr="00FB46E7">
        <w:trPr>
          <w:trHeight w:hRule="exact"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37A7" w14:textId="0FF41176" w:rsidR="00FB46E7" w:rsidRPr="003A0246" w:rsidRDefault="00FB46E7" w:rsidP="00FB46E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g/m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232FE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  <w:r w:rsidR="00F406C7"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89CE925" w14:textId="0F6503B2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0.2</w:t>
            </w:r>
          </w:p>
          <w:p w14:paraId="62569CDC" w14:textId="4DC56412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9.0, 21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867821B" w14:textId="314B8348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4.9</w:t>
            </w:r>
          </w:p>
          <w:p w14:paraId="574E78FB" w14:textId="4F7DCE7D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4.3, 25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78D2363" w14:textId="38F81CCD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9.0</w:t>
            </w:r>
          </w:p>
          <w:p w14:paraId="00C20282" w14:textId="2B3E7EA4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7.9, 3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4DDF15A" w14:textId="2175AE6E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3.3</w:t>
            </w:r>
          </w:p>
          <w:p w14:paraId="0B77B5BA" w14:textId="32D9B412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2.1, 34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A4A7866" w14:textId="3AB17027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0.4</w:t>
            </w:r>
          </w:p>
          <w:p w14:paraId="6BADACEC" w14:textId="7D192FC4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9.5, 43.1)</w:t>
            </w:r>
          </w:p>
        </w:tc>
      </w:tr>
      <w:tr w:rsidR="00FB46E7" w:rsidRPr="003A0246" w14:paraId="313FB993" w14:textId="77777777" w:rsidTr="00FB46E7">
        <w:trPr>
          <w:trHeight w:hRule="exact"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9139" w14:textId="6840907E" w:rsidR="00FB46E7" w:rsidRPr="003A0246" w:rsidRDefault="00FB46E7" w:rsidP="00FB46E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="00F406C7"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E35BB3E" w14:textId="442858DE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22.9</w:t>
            </w:r>
          </w:p>
          <w:p w14:paraId="7697812D" w14:textId="26A90BC8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71.2, 758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FDA2AC8" w14:textId="5AE6082D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8.7</w:t>
            </w:r>
          </w:p>
          <w:p w14:paraId="12D36314" w14:textId="25F7007B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69.4, 236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7A06648" w14:textId="45D483C9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57.1</w:t>
            </w:r>
          </w:p>
          <w:p w14:paraId="7D32A355" w14:textId="1C933D39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92.6, 789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980469D" w14:textId="04D07CE8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00.6</w:t>
            </w:r>
          </w:p>
          <w:p w14:paraId="126271DD" w14:textId="3180E93B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578.9, 1,613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A5B1FA7" w14:textId="4D547D50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679.4</w:t>
            </w:r>
          </w:p>
          <w:p w14:paraId="346446D0" w14:textId="25F9C72F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93.2, 3,738.9)</w:t>
            </w:r>
          </w:p>
        </w:tc>
      </w:tr>
      <w:tr w:rsidR="00FB46E7" w:rsidRPr="003A0246" w14:paraId="763EBFEC" w14:textId="77777777" w:rsidTr="00FB46E7">
        <w:trPr>
          <w:trHeight w:hRule="exact" w:val="5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FD83" w14:textId="6495F763" w:rsidR="00FB46E7" w:rsidRPr="003A0246" w:rsidRDefault="00FB46E7" w:rsidP="00FB46E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L-1β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="00F406C7"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2D0F310" w14:textId="3D584645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8.6</w:t>
            </w:r>
          </w:p>
          <w:p w14:paraId="3AC649A3" w14:textId="2E5D0D38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2.4, 49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68A357E" w14:textId="7E8CA798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7.7</w:t>
            </w:r>
          </w:p>
          <w:p w14:paraId="7DB2C98B" w14:textId="3FA7E1B2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9.3, 43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AB74D16" w14:textId="75066CF3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1.9</w:t>
            </w:r>
          </w:p>
          <w:p w14:paraId="2204E155" w14:textId="3F80C94C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32.5, 356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00784AF" w14:textId="128E9480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74.4</w:t>
            </w:r>
          </w:p>
          <w:p w14:paraId="6AC9D821" w14:textId="0921C822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40.8, 345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1B32B68" w14:textId="02E3AD79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2.9</w:t>
            </w:r>
          </w:p>
          <w:p w14:paraId="1FBF883E" w14:textId="14DA31BF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55.7, 229.6)</w:t>
            </w:r>
          </w:p>
        </w:tc>
      </w:tr>
      <w:tr w:rsidR="00FB46E7" w:rsidRPr="003A0246" w14:paraId="7AE3E540" w14:textId="77777777" w:rsidTr="00F406C7">
        <w:trPr>
          <w:trHeight w:hRule="exact" w:val="576"/>
        </w:trPr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6055C907" w14:textId="2B0B1E4B" w:rsidR="00FB46E7" w:rsidRPr="003A0246" w:rsidRDefault="00FB46E7" w:rsidP="00FB46E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385493CA" w14:textId="7382AC8F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5</w:t>
            </w:r>
          </w:p>
          <w:p w14:paraId="7161C55F" w14:textId="65097EDB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4, 6.9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0109709C" w14:textId="7722CD3A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7</w:t>
            </w:r>
          </w:p>
          <w:p w14:paraId="2C1E8EC4" w14:textId="1F32F5B9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6, 6.7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49A25CA4" w14:textId="0D2834C4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0</w:t>
            </w:r>
          </w:p>
          <w:p w14:paraId="61139D29" w14:textId="75153515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4, 4.7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474113CD" w14:textId="5A7CFF12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2</w:t>
            </w:r>
          </w:p>
          <w:p w14:paraId="1B1511D2" w14:textId="6B7A2096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4, 4.5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673D6D8E" w14:textId="08523467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2</w:t>
            </w:r>
          </w:p>
          <w:p w14:paraId="0D0D5692" w14:textId="2194DF0B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4, 6.0)</w:t>
            </w:r>
          </w:p>
        </w:tc>
      </w:tr>
      <w:tr w:rsidR="00FB46E7" w:rsidRPr="003A0246" w14:paraId="7AE6B98D" w14:textId="77777777" w:rsidTr="00F406C7">
        <w:trPr>
          <w:trHeight w:hRule="exact" w:val="576"/>
        </w:trPr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2E75F3CA" w14:textId="0D700710" w:rsidR="00FB46E7" w:rsidRPr="003A0246" w:rsidRDefault="00FB46E7" w:rsidP="00FB46E7">
            <w:pPr>
              <w:widowControl w:val="0"/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L-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="00F406C7"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3933BFC6" w14:textId="54B1053F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64.6</w:t>
            </w:r>
          </w:p>
          <w:p w14:paraId="7E16597B" w14:textId="1FB68C5E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46.4, 2,971.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29810004" w14:textId="262313B6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16.3</w:t>
            </w:r>
          </w:p>
          <w:p w14:paraId="3A73C05D" w14:textId="6231BF33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47.8, 2,591.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58C829DA" w14:textId="2AB7EE15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02.9</w:t>
            </w:r>
          </w:p>
          <w:p w14:paraId="05A79338" w14:textId="74C8DCB6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325.8, 1,366.8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1C2ABE90" w14:textId="6D35619C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50.6</w:t>
            </w:r>
          </w:p>
          <w:p w14:paraId="08C7803F" w14:textId="26A17C50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86.5, 3,215.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4444CBF3" w14:textId="33EE908A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63.4</w:t>
            </w:r>
          </w:p>
          <w:p w14:paraId="688FAD80" w14:textId="3AA0C225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92.8, 978.3)</w:t>
            </w:r>
          </w:p>
        </w:tc>
      </w:tr>
      <w:tr w:rsidR="00FB46E7" w:rsidRPr="003A0246" w14:paraId="49EE96E3" w14:textId="77777777" w:rsidTr="00F406C7">
        <w:trPr>
          <w:trHeight w:hRule="exact" w:val="576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EBD11" w14:textId="1A5D6ECA" w:rsidR="00FB46E7" w:rsidRPr="003A0246" w:rsidRDefault="00FB46E7" w:rsidP="00FB46E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32F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NF-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232F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  <w:r w:rsidR="00F406C7" w:rsidRPr="0055059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69071357" w14:textId="622BC324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8</w:t>
            </w:r>
          </w:p>
          <w:p w14:paraId="427D9471" w14:textId="1150EFAA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3, 9.5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3DC0DF2C" w14:textId="43EA2115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5</w:t>
            </w:r>
          </w:p>
          <w:p w14:paraId="38291184" w14:textId="54EA5B64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2, 7.2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50499B5A" w14:textId="0803F6C7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4</w:t>
            </w:r>
          </w:p>
          <w:p w14:paraId="67CB0700" w14:textId="11FA743A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.5, 4.4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7EF7A245" w14:textId="1B1EE319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6</w:t>
            </w:r>
          </w:p>
          <w:p w14:paraId="7683F107" w14:textId="2EDD6850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0.8, 5.0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24814C9E" w14:textId="0AFAEF68" w:rsid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.7</w:t>
            </w:r>
          </w:p>
          <w:p w14:paraId="49889208" w14:textId="1E510032" w:rsidR="00FB46E7" w:rsidRPr="00FB46E7" w:rsidRDefault="00FB46E7" w:rsidP="00FB4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B46E7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.6, 5.3)</w:t>
            </w:r>
          </w:p>
        </w:tc>
      </w:tr>
    </w:tbl>
    <w:p w14:paraId="0AEB7099" w14:textId="77777777" w:rsidR="00953141" w:rsidRPr="00550592" w:rsidRDefault="00953141" w:rsidP="00953141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 w:themeColor="text1"/>
          <w:kern w:val="0"/>
        </w:rPr>
      </w:pPr>
    </w:p>
    <w:p w14:paraId="054B564F" w14:textId="77777777" w:rsidR="00953141" w:rsidRDefault="00953141" w:rsidP="00953141">
      <w:r w:rsidRPr="003A0246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Abbreviations: 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>Q</w:t>
      </w:r>
      <w:r w:rsidRPr="003A0246">
        <w:rPr>
          <w:rFonts w:ascii="Times New Roman" w:eastAsia="Helvetica" w:hAnsi="Times New Roman" w:cs="Times New Roman"/>
          <w:color w:val="000000" w:themeColor="text1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>quartile</w:t>
      </w:r>
      <w:r w:rsidRPr="003A0246">
        <w:rPr>
          <w:rFonts w:ascii="Times New Roman" w:eastAsia="Helvetica" w:hAnsi="Times New Roman" w:cs="Times New Roman"/>
          <w:color w:val="000000" w:themeColor="text1"/>
        </w:rPr>
        <w:t>; BMI, body mass index; CRP, C-reactive protein; IL, interleukin; TNF, tumor necrosis factor</w:t>
      </w:r>
    </w:p>
    <w:p w14:paraId="7D454F33" w14:textId="77777777" w:rsidR="00953141" w:rsidRDefault="00953141" w:rsidP="00684D19"/>
    <w:sectPr w:rsidR="00953141" w:rsidSect="00F406C7">
      <w:pgSz w:w="11894" w:h="16834"/>
      <w:pgMar w:top="1440" w:right="720" w:bottom="1440" w:left="720" w:header="720" w:footer="720" w:gutter="576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5E"/>
    <w:rsid w:val="00005F06"/>
    <w:rsid w:val="00011D99"/>
    <w:rsid w:val="00015071"/>
    <w:rsid w:val="00033C98"/>
    <w:rsid w:val="00047463"/>
    <w:rsid w:val="000545F2"/>
    <w:rsid w:val="00061B2E"/>
    <w:rsid w:val="0006491F"/>
    <w:rsid w:val="00064F4C"/>
    <w:rsid w:val="000810FD"/>
    <w:rsid w:val="00095FF1"/>
    <w:rsid w:val="000B4E7A"/>
    <w:rsid w:val="000B695F"/>
    <w:rsid w:val="000C3A21"/>
    <w:rsid w:val="000C3F0B"/>
    <w:rsid w:val="000D420B"/>
    <w:rsid w:val="000D5D93"/>
    <w:rsid w:val="0010138B"/>
    <w:rsid w:val="00114BAE"/>
    <w:rsid w:val="00115808"/>
    <w:rsid w:val="001227EF"/>
    <w:rsid w:val="0013037C"/>
    <w:rsid w:val="0013123C"/>
    <w:rsid w:val="00132A32"/>
    <w:rsid w:val="001358CA"/>
    <w:rsid w:val="001375DC"/>
    <w:rsid w:val="001411B0"/>
    <w:rsid w:val="00147811"/>
    <w:rsid w:val="001559E3"/>
    <w:rsid w:val="00162B61"/>
    <w:rsid w:val="00170957"/>
    <w:rsid w:val="00174A87"/>
    <w:rsid w:val="00175716"/>
    <w:rsid w:val="00195CC5"/>
    <w:rsid w:val="001B247F"/>
    <w:rsid w:val="001B460F"/>
    <w:rsid w:val="001E124D"/>
    <w:rsid w:val="001E14FE"/>
    <w:rsid w:val="001E46BD"/>
    <w:rsid w:val="001E5685"/>
    <w:rsid w:val="001F5489"/>
    <w:rsid w:val="00200E54"/>
    <w:rsid w:val="00222D54"/>
    <w:rsid w:val="00232FE3"/>
    <w:rsid w:val="00272E0B"/>
    <w:rsid w:val="002902F7"/>
    <w:rsid w:val="002918B0"/>
    <w:rsid w:val="00293389"/>
    <w:rsid w:val="00294405"/>
    <w:rsid w:val="002A2255"/>
    <w:rsid w:val="002D18C9"/>
    <w:rsid w:val="002D68CA"/>
    <w:rsid w:val="002E46CE"/>
    <w:rsid w:val="002E71A6"/>
    <w:rsid w:val="002F4C18"/>
    <w:rsid w:val="00307082"/>
    <w:rsid w:val="00312DDA"/>
    <w:rsid w:val="00323490"/>
    <w:rsid w:val="003425C4"/>
    <w:rsid w:val="00347A83"/>
    <w:rsid w:val="00352443"/>
    <w:rsid w:val="0035664C"/>
    <w:rsid w:val="003577AC"/>
    <w:rsid w:val="00364E1D"/>
    <w:rsid w:val="0037034D"/>
    <w:rsid w:val="003747A3"/>
    <w:rsid w:val="00380438"/>
    <w:rsid w:val="0038680C"/>
    <w:rsid w:val="003869E4"/>
    <w:rsid w:val="00391530"/>
    <w:rsid w:val="003C17D3"/>
    <w:rsid w:val="003D6044"/>
    <w:rsid w:val="003E7F94"/>
    <w:rsid w:val="0040579F"/>
    <w:rsid w:val="004260AA"/>
    <w:rsid w:val="00432C7E"/>
    <w:rsid w:val="00437A05"/>
    <w:rsid w:val="00443732"/>
    <w:rsid w:val="00446A76"/>
    <w:rsid w:val="004500C3"/>
    <w:rsid w:val="004501DC"/>
    <w:rsid w:val="00455762"/>
    <w:rsid w:val="00484E77"/>
    <w:rsid w:val="00487B79"/>
    <w:rsid w:val="0049556D"/>
    <w:rsid w:val="004A1A36"/>
    <w:rsid w:val="004C4709"/>
    <w:rsid w:val="004D599D"/>
    <w:rsid w:val="004E63E6"/>
    <w:rsid w:val="004E75FA"/>
    <w:rsid w:val="004E7A12"/>
    <w:rsid w:val="004F7C3A"/>
    <w:rsid w:val="00504231"/>
    <w:rsid w:val="00520478"/>
    <w:rsid w:val="0052741D"/>
    <w:rsid w:val="00547590"/>
    <w:rsid w:val="00550592"/>
    <w:rsid w:val="00561DC6"/>
    <w:rsid w:val="00565A57"/>
    <w:rsid w:val="00567217"/>
    <w:rsid w:val="00570ABF"/>
    <w:rsid w:val="005760DF"/>
    <w:rsid w:val="005773FA"/>
    <w:rsid w:val="005A265F"/>
    <w:rsid w:val="005A26F8"/>
    <w:rsid w:val="005A5404"/>
    <w:rsid w:val="005A6D29"/>
    <w:rsid w:val="005D4CD0"/>
    <w:rsid w:val="005E587B"/>
    <w:rsid w:val="005E7466"/>
    <w:rsid w:val="00611BEA"/>
    <w:rsid w:val="00613A3C"/>
    <w:rsid w:val="00615805"/>
    <w:rsid w:val="0063127F"/>
    <w:rsid w:val="00635F5B"/>
    <w:rsid w:val="0064100C"/>
    <w:rsid w:val="00646DD5"/>
    <w:rsid w:val="00661910"/>
    <w:rsid w:val="00666722"/>
    <w:rsid w:val="006712D4"/>
    <w:rsid w:val="00671E38"/>
    <w:rsid w:val="00673096"/>
    <w:rsid w:val="0068107A"/>
    <w:rsid w:val="006840B2"/>
    <w:rsid w:val="00684D19"/>
    <w:rsid w:val="0069615F"/>
    <w:rsid w:val="006A0E50"/>
    <w:rsid w:val="006A71A2"/>
    <w:rsid w:val="006C5EF0"/>
    <w:rsid w:val="006D0001"/>
    <w:rsid w:val="006E1FC4"/>
    <w:rsid w:val="006F7436"/>
    <w:rsid w:val="00703B30"/>
    <w:rsid w:val="007058CF"/>
    <w:rsid w:val="00712E99"/>
    <w:rsid w:val="00726892"/>
    <w:rsid w:val="00727FB4"/>
    <w:rsid w:val="00735EC2"/>
    <w:rsid w:val="00736699"/>
    <w:rsid w:val="007460BA"/>
    <w:rsid w:val="00750CEF"/>
    <w:rsid w:val="00753672"/>
    <w:rsid w:val="00754D19"/>
    <w:rsid w:val="0077452A"/>
    <w:rsid w:val="00785A1D"/>
    <w:rsid w:val="00787359"/>
    <w:rsid w:val="007A0203"/>
    <w:rsid w:val="007A3FC3"/>
    <w:rsid w:val="007A5C03"/>
    <w:rsid w:val="007A5E36"/>
    <w:rsid w:val="007C334C"/>
    <w:rsid w:val="007E22A7"/>
    <w:rsid w:val="007E6780"/>
    <w:rsid w:val="007F0D4D"/>
    <w:rsid w:val="007F2811"/>
    <w:rsid w:val="0080374A"/>
    <w:rsid w:val="008069C2"/>
    <w:rsid w:val="00810321"/>
    <w:rsid w:val="008351DD"/>
    <w:rsid w:val="008409EA"/>
    <w:rsid w:val="00842210"/>
    <w:rsid w:val="00865D7E"/>
    <w:rsid w:val="008665FC"/>
    <w:rsid w:val="00871880"/>
    <w:rsid w:val="008846EB"/>
    <w:rsid w:val="00884F73"/>
    <w:rsid w:val="008A61A8"/>
    <w:rsid w:val="008A6ADB"/>
    <w:rsid w:val="008A7527"/>
    <w:rsid w:val="008B5B84"/>
    <w:rsid w:val="008E140F"/>
    <w:rsid w:val="0091148E"/>
    <w:rsid w:val="00924A5B"/>
    <w:rsid w:val="0092731C"/>
    <w:rsid w:val="00935208"/>
    <w:rsid w:val="0094716B"/>
    <w:rsid w:val="009506B3"/>
    <w:rsid w:val="00950FF0"/>
    <w:rsid w:val="00953141"/>
    <w:rsid w:val="0096570D"/>
    <w:rsid w:val="00974DE8"/>
    <w:rsid w:val="009920AF"/>
    <w:rsid w:val="00993460"/>
    <w:rsid w:val="009B1FF1"/>
    <w:rsid w:val="009F123D"/>
    <w:rsid w:val="00A0552A"/>
    <w:rsid w:val="00A311D3"/>
    <w:rsid w:val="00A5071B"/>
    <w:rsid w:val="00A63454"/>
    <w:rsid w:val="00A7353D"/>
    <w:rsid w:val="00A73F2D"/>
    <w:rsid w:val="00A81423"/>
    <w:rsid w:val="00A96A8C"/>
    <w:rsid w:val="00AB01DE"/>
    <w:rsid w:val="00AB487F"/>
    <w:rsid w:val="00AE4987"/>
    <w:rsid w:val="00AE5436"/>
    <w:rsid w:val="00AE69EA"/>
    <w:rsid w:val="00B2310A"/>
    <w:rsid w:val="00B26D50"/>
    <w:rsid w:val="00B3390C"/>
    <w:rsid w:val="00B33BA5"/>
    <w:rsid w:val="00B379A3"/>
    <w:rsid w:val="00B427A7"/>
    <w:rsid w:val="00B44B99"/>
    <w:rsid w:val="00B50588"/>
    <w:rsid w:val="00B57A11"/>
    <w:rsid w:val="00B61C7E"/>
    <w:rsid w:val="00B62C64"/>
    <w:rsid w:val="00B73276"/>
    <w:rsid w:val="00B821FA"/>
    <w:rsid w:val="00B85391"/>
    <w:rsid w:val="00B91200"/>
    <w:rsid w:val="00B96F41"/>
    <w:rsid w:val="00BA1CD2"/>
    <w:rsid w:val="00BA2AD3"/>
    <w:rsid w:val="00BA478D"/>
    <w:rsid w:val="00BB3002"/>
    <w:rsid w:val="00BB31E1"/>
    <w:rsid w:val="00BB4774"/>
    <w:rsid w:val="00BC051C"/>
    <w:rsid w:val="00BC3FC0"/>
    <w:rsid w:val="00BC44F3"/>
    <w:rsid w:val="00BC7B27"/>
    <w:rsid w:val="00BF0441"/>
    <w:rsid w:val="00BF2774"/>
    <w:rsid w:val="00BF2E33"/>
    <w:rsid w:val="00C016A6"/>
    <w:rsid w:val="00C03798"/>
    <w:rsid w:val="00C20651"/>
    <w:rsid w:val="00C21003"/>
    <w:rsid w:val="00C42D0D"/>
    <w:rsid w:val="00C517C9"/>
    <w:rsid w:val="00C5500C"/>
    <w:rsid w:val="00C75E95"/>
    <w:rsid w:val="00C75FE2"/>
    <w:rsid w:val="00C91923"/>
    <w:rsid w:val="00C93998"/>
    <w:rsid w:val="00C976AA"/>
    <w:rsid w:val="00C976E1"/>
    <w:rsid w:val="00CA4187"/>
    <w:rsid w:val="00CB3A9D"/>
    <w:rsid w:val="00CC09DD"/>
    <w:rsid w:val="00CC4886"/>
    <w:rsid w:val="00CD74C4"/>
    <w:rsid w:val="00CE42B3"/>
    <w:rsid w:val="00D0635E"/>
    <w:rsid w:val="00D37972"/>
    <w:rsid w:val="00D43736"/>
    <w:rsid w:val="00D44786"/>
    <w:rsid w:val="00D600E0"/>
    <w:rsid w:val="00D604E6"/>
    <w:rsid w:val="00D74F82"/>
    <w:rsid w:val="00D77FE9"/>
    <w:rsid w:val="00D81F74"/>
    <w:rsid w:val="00D8492C"/>
    <w:rsid w:val="00DA2942"/>
    <w:rsid w:val="00DA338E"/>
    <w:rsid w:val="00DC3246"/>
    <w:rsid w:val="00DC6252"/>
    <w:rsid w:val="00DD2C31"/>
    <w:rsid w:val="00DD4210"/>
    <w:rsid w:val="00E14410"/>
    <w:rsid w:val="00E23263"/>
    <w:rsid w:val="00E25D36"/>
    <w:rsid w:val="00E84349"/>
    <w:rsid w:val="00E86031"/>
    <w:rsid w:val="00E86A55"/>
    <w:rsid w:val="00EB2565"/>
    <w:rsid w:val="00EE14EB"/>
    <w:rsid w:val="00EE5D7A"/>
    <w:rsid w:val="00EE63F7"/>
    <w:rsid w:val="00F04848"/>
    <w:rsid w:val="00F10C2C"/>
    <w:rsid w:val="00F24407"/>
    <w:rsid w:val="00F2476A"/>
    <w:rsid w:val="00F25F86"/>
    <w:rsid w:val="00F36651"/>
    <w:rsid w:val="00F406C7"/>
    <w:rsid w:val="00F46FC4"/>
    <w:rsid w:val="00F67223"/>
    <w:rsid w:val="00F738E5"/>
    <w:rsid w:val="00F80152"/>
    <w:rsid w:val="00F815AB"/>
    <w:rsid w:val="00FA3D39"/>
    <w:rsid w:val="00FB46E7"/>
    <w:rsid w:val="00FB5F34"/>
    <w:rsid w:val="00FB6147"/>
    <w:rsid w:val="00FC3BED"/>
    <w:rsid w:val="00FC4510"/>
    <w:rsid w:val="00FC6240"/>
    <w:rsid w:val="00FD4E42"/>
    <w:rsid w:val="00FD79CA"/>
    <w:rsid w:val="00FF1618"/>
    <w:rsid w:val="00FF3F5D"/>
    <w:rsid w:val="00FF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8CE9"/>
  <w15:chartTrackingRefBased/>
  <w15:docId w15:val="{C4B50B59-17E8-1A44-A532-6156D866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35E"/>
  </w:style>
  <w:style w:type="paragraph" w:styleId="Heading1">
    <w:name w:val="heading 1"/>
    <w:basedOn w:val="Normal"/>
    <w:next w:val="Normal"/>
    <w:link w:val="Heading1Char"/>
    <w:uiPriority w:val="9"/>
    <w:qFormat/>
    <w:rsid w:val="00D06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3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3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3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3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3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3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3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35E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qFormat/>
    <w:rsid w:val="00D0635E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4F4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4F4C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746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A27F87-8022-EF4F-A21F-3EC6A40FE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Keri M (Campus)</dc:creator>
  <cp:keywords/>
  <dc:description/>
  <cp:lastModifiedBy>Kemp, Keri M (Campus)</cp:lastModifiedBy>
  <cp:revision>2</cp:revision>
  <cp:lastPrinted>2025-02-14T18:47:00Z</cp:lastPrinted>
  <dcterms:created xsi:type="dcterms:W3CDTF">2025-06-10T16:26:00Z</dcterms:created>
  <dcterms:modified xsi:type="dcterms:W3CDTF">2025-06-1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2-06T17:56:05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fc30717c-d43c-4e07-ae7f-bdb4af3598f5</vt:lpwstr>
  </property>
  <property fmtid="{D5CDD505-2E9C-101B-9397-08002B2CF9AE}" pid="8" name="MSIP_Label_ae7542bc-63e5-412b-b0a0-d9586028a7d0_ContentBits">
    <vt:lpwstr>0</vt:lpwstr>
  </property>
</Properties>
</file>